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0AE3" w:rsidRDefault="00DF0AE3">
      <w:pPr>
        <w:widowControl w:val="0"/>
        <w:spacing w:line="244" w:lineRule="auto"/>
        <w:ind w:left="708" w:right="745"/>
        <w:jc w:val="both"/>
        <w:rPr>
          <w:rStyle w:val="fontstyle11"/>
          <w:lang w:val="en-GB"/>
        </w:rPr>
      </w:pPr>
      <w:r w:rsidRPr="00DF0AE3">
        <w:rPr>
          <w:rFonts w:ascii="Cambria" w:hAnsi="Cambria"/>
          <w:b/>
          <w:bCs/>
          <w:i/>
          <w:iCs/>
          <w:color w:val="000000"/>
          <w:lang w:val="en-GB"/>
        </w:rPr>
        <w:br/>
      </w:r>
      <w:r w:rsidRPr="00DF0AE3">
        <w:rPr>
          <w:rStyle w:val="fontstyle11"/>
          <w:lang w:val="en-GB"/>
        </w:rPr>
        <w:t>Supplementary Information</w:t>
      </w:r>
    </w:p>
    <w:p w:rsidR="00C414F3" w:rsidRPr="00C414F3" w:rsidRDefault="00DF0AE3" w:rsidP="00C414F3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20" w:line="360" w:lineRule="auto"/>
        <w:ind w:left="708" w:right="745"/>
        <w:jc w:val="both"/>
        <w:rPr>
          <w:rFonts w:ascii="Times New Roman" w:eastAsia="Times New Roman" w:hAnsi="Times New Roman" w:cs="Times New Roman"/>
          <w:b/>
          <w:color w:val="000000"/>
          <w:lang w:val="en-GB"/>
        </w:rPr>
      </w:pPr>
      <w:r w:rsidRPr="00DF0AE3">
        <w:rPr>
          <w:rFonts w:ascii="Cambria" w:hAnsi="Cambria"/>
          <w:color w:val="000000"/>
          <w:lang w:val="en-GB"/>
        </w:rPr>
        <w:br/>
      </w:r>
      <w:r w:rsidR="00B5445A" w:rsidRPr="00DF0AE3">
        <w:rPr>
          <w:rFonts w:ascii="Times New Roman" w:eastAsia="Times New Roman" w:hAnsi="Times New Roman" w:cs="Times New Roman"/>
          <w:color w:val="000000"/>
          <w:lang w:val="en-GB"/>
        </w:rPr>
        <w:t xml:space="preserve">Title: </w:t>
      </w:r>
      <w:bookmarkStart w:id="0" w:name="_1ctoxnih3vhs" w:colFirst="0" w:colLast="0"/>
      <w:bookmarkEnd w:id="0"/>
      <w:r w:rsidR="00C414F3" w:rsidRPr="00C414F3">
        <w:rPr>
          <w:rFonts w:ascii="Times New Roman" w:eastAsia="Times New Roman" w:hAnsi="Times New Roman" w:cs="Times New Roman"/>
          <w:b/>
          <w:color w:val="000000"/>
          <w:lang w:val="en-GB"/>
        </w:rPr>
        <w:t xml:space="preserve">Contrasting environmental conditions precluded lower </w:t>
      </w:r>
      <w:r w:rsidR="00C414F3" w:rsidRPr="00C414F3">
        <w:rPr>
          <w:rFonts w:ascii="Times New Roman" w:eastAsia="Times New Roman" w:hAnsi="Times New Roman" w:cs="Times New Roman"/>
          <w:b/>
          <w:lang w:val="en-GB"/>
        </w:rPr>
        <w:t xml:space="preserve">availability </w:t>
      </w:r>
      <w:r w:rsidR="00C414F3" w:rsidRPr="00C414F3">
        <w:rPr>
          <w:rFonts w:ascii="Times New Roman" w:eastAsia="Times New Roman" w:hAnsi="Times New Roman" w:cs="Times New Roman"/>
          <w:b/>
          <w:color w:val="000000"/>
          <w:lang w:val="en-GB"/>
        </w:rPr>
        <w:t xml:space="preserve">of Antarctic krill affecting breeding </w:t>
      </w:r>
      <w:r w:rsidR="00C414F3" w:rsidRPr="00C414F3">
        <w:rPr>
          <w:rFonts w:ascii="Times New Roman" w:eastAsia="Times New Roman" w:hAnsi="Times New Roman" w:cs="Times New Roman"/>
          <w:b/>
          <w:lang w:val="en-GB"/>
        </w:rPr>
        <w:t>c</w:t>
      </w:r>
      <w:r w:rsidR="00C414F3" w:rsidRPr="00C414F3">
        <w:rPr>
          <w:rFonts w:ascii="Times New Roman" w:eastAsia="Times New Roman" w:hAnsi="Times New Roman" w:cs="Times New Roman"/>
          <w:b/>
          <w:color w:val="000000"/>
          <w:lang w:val="en-GB"/>
        </w:rPr>
        <w:t xml:space="preserve">hinstrap </w:t>
      </w:r>
      <w:r w:rsidR="00C414F3" w:rsidRPr="00C414F3">
        <w:rPr>
          <w:rFonts w:ascii="Times New Roman" w:eastAsia="Times New Roman" w:hAnsi="Times New Roman" w:cs="Times New Roman"/>
          <w:b/>
          <w:lang w:val="en-GB"/>
        </w:rPr>
        <w:t>p</w:t>
      </w:r>
      <w:r w:rsidR="00C414F3" w:rsidRPr="00C414F3">
        <w:rPr>
          <w:rFonts w:ascii="Times New Roman" w:eastAsia="Times New Roman" w:hAnsi="Times New Roman" w:cs="Times New Roman"/>
          <w:b/>
          <w:color w:val="000000"/>
          <w:lang w:val="en-GB"/>
        </w:rPr>
        <w:t>enguins in the Antarctic Peninsula</w:t>
      </w:r>
    </w:p>
    <w:p w:rsidR="00B5445A" w:rsidRDefault="00B5445A" w:rsidP="00B5445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20" w:line="240" w:lineRule="auto"/>
        <w:ind w:left="708" w:right="745"/>
        <w:jc w:val="both"/>
        <w:rPr>
          <w:rFonts w:ascii="Times New Roman" w:eastAsia="Times New Roman" w:hAnsi="Times New Roman" w:cs="Times New Roman"/>
          <w:b/>
          <w:color w:val="000000"/>
          <w:lang w:val="en-GB"/>
        </w:rPr>
      </w:pPr>
      <w:bookmarkStart w:id="1" w:name="_GoBack"/>
      <w:bookmarkEnd w:id="1"/>
    </w:p>
    <w:p w:rsidR="00B5445A" w:rsidRDefault="00B5445A" w:rsidP="00B5445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20" w:line="240" w:lineRule="auto"/>
        <w:ind w:left="708" w:right="745"/>
        <w:jc w:val="both"/>
        <w:rPr>
          <w:rFonts w:ascii="Times New Roman" w:eastAsia="Times New Roman" w:hAnsi="Times New Roman" w:cs="Times New Roman"/>
          <w:b/>
          <w:color w:val="000000"/>
          <w:lang w:val="en-GB"/>
        </w:rPr>
      </w:pPr>
    </w:p>
    <w:p w:rsidR="00B5445A" w:rsidRPr="003A262B" w:rsidRDefault="00B5445A" w:rsidP="00B5445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20" w:line="240" w:lineRule="auto"/>
        <w:ind w:left="708" w:right="809"/>
        <w:jc w:val="both"/>
        <w:rPr>
          <w:rFonts w:ascii="Times New Roman" w:eastAsia="Times New Roman" w:hAnsi="Times New Roman" w:cs="Times New Roman"/>
          <w:lang w:val="es-CL"/>
        </w:rPr>
      </w:pPr>
      <w:r w:rsidRPr="003A262B">
        <w:rPr>
          <w:rFonts w:ascii="Times New Roman" w:eastAsia="Times New Roman" w:hAnsi="Times New Roman" w:cs="Times New Roman"/>
          <w:color w:val="000000"/>
          <w:lang w:val="es-CL"/>
        </w:rPr>
        <w:t>Nuria Salmerón</w:t>
      </w:r>
      <w:r w:rsidRPr="003A262B">
        <w:rPr>
          <w:rFonts w:ascii="Times New Roman" w:eastAsia="Times New Roman" w:hAnsi="Times New Roman" w:cs="Times New Roman"/>
          <w:color w:val="000000"/>
          <w:vertAlign w:val="superscript"/>
          <w:lang w:val="es-CL"/>
        </w:rPr>
        <w:t>1</w:t>
      </w:r>
      <w:r w:rsidRPr="003A262B">
        <w:rPr>
          <w:rFonts w:ascii="Times New Roman" w:eastAsia="Times New Roman" w:hAnsi="Times New Roman" w:cs="Times New Roman"/>
          <w:color w:val="000000"/>
          <w:lang w:val="es-CL"/>
        </w:rPr>
        <w:t>, Solenne Belle</w:t>
      </w:r>
      <w:r w:rsidRPr="003A262B">
        <w:rPr>
          <w:rFonts w:ascii="Times New Roman" w:eastAsia="Times New Roman" w:hAnsi="Times New Roman" w:cs="Times New Roman"/>
          <w:vertAlign w:val="superscript"/>
          <w:lang w:val="es-CL"/>
        </w:rPr>
        <w:t>1</w:t>
      </w:r>
      <w:r w:rsidRPr="003A262B">
        <w:rPr>
          <w:rFonts w:ascii="Times New Roman" w:eastAsia="Times New Roman" w:hAnsi="Times New Roman" w:cs="Times New Roman"/>
          <w:color w:val="000000"/>
          <w:lang w:val="es-CL"/>
        </w:rPr>
        <w:t>, Francisco Santa Cruz</w:t>
      </w:r>
      <w:r w:rsidRPr="003A262B">
        <w:rPr>
          <w:rFonts w:ascii="Times New Roman" w:eastAsia="Times New Roman" w:hAnsi="Times New Roman" w:cs="Times New Roman"/>
          <w:vertAlign w:val="superscript"/>
          <w:lang w:val="es-CL"/>
        </w:rPr>
        <w:t>2</w:t>
      </w:r>
      <w:r w:rsidRPr="003A262B">
        <w:rPr>
          <w:rFonts w:ascii="Times New Roman" w:eastAsia="Times New Roman" w:hAnsi="Times New Roman" w:cs="Times New Roman"/>
          <w:color w:val="000000"/>
          <w:lang w:val="es-CL"/>
        </w:rPr>
        <w:t>, Nicolás Alegria</w:t>
      </w:r>
      <w:r w:rsidRPr="003A262B">
        <w:rPr>
          <w:rFonts w:ascii="Times New Roman" w:eastAsia="Times New Roman" w:hAnsi="Times New Roman" w:cs="Times New Roman"/>
          <w:vertAlign w:val="superscript"/>
          <w:lang w:val="es-CL"/>
        </w:rPr>
        <w:t>3</w:t>
      </w:r>
      <w:r w:rsidRPr="003A262B">
        <w:rPr>
          <w:rFonts w:ascii="Times New Roman" w:eastAsia="Times New Roman" w:hAnsi="Times New Roman" w:cs="Times New Roman"/>
          <w:color w:val="000000"/>
          <w:lang w:val="es-CL"/>
        </w:rPr>
        <w:t>, J</w:t>
      </w:r>
      <w:r w:rsidRPr="003A262B">
        <w:rPr>
          <w:rFonts w:ascii="Times New Roman" w:eastAsia="Times New Roman" w:hAnsi="Times New Roman" w:cs="Times New Roman"/>
          <w:lang w:val="es-CL"/>
        </w:rPr>
        <w:t>ú</w:t>
      </w:r>
      <w:r w:rsidRPr="003A262B">
        <w:rPr>
          <w:rFonts w:ascii="Times New Roman" w:eastAsia="Times New Roman" w:hAnsi="Times New Roman" w:cs="Times New Roman"/>
          <w:color w:val="000000"/>
          <w:lang w:val="es-CL"/>
        </w:rPr>
        <w:t xml:space="preserve">lia </w:t>
      </w:r>
      <w:r w:rsidRPr="003A262B">
        <w:rPr>
          <w:rFonts w:ascii="Times New Roman" w:eastAsia="Times New Roman" w:hAnsi="Times New Roman" w:cs="Times New Roman"/>
          <w:lang w:val="es-CL"/>
        </w:rPr>
        <w:t>Victória</w:t>
      </w:r>
      <w:r w:rsidRPr="003A262B">
        <w:rPr>
          <w:rFonts w:ascii="Times New Roman" w:eastAsia="Times New Roman" w:hAnsi="Times New Roman" w:cs="Times New Roman"/>
          <w:color w:val="000000"/>
          <w:lang w:val="es-CL"/>
        </w:rPr>
        <w:t xml:space="preserve"> Grohmann F</w:t>
      </w:r>
      <w:r w:rsidRPr="003A262B">
        <w:rPr>
          <w:rFonts w:ascii="Times New Roman" w:eastAsia="Times New Roman" w:hAnsi="Times New Roman" w:cs="Times New Roman"/>
          <w:lang w:val="es-CL"/>
        </w:rPr>
        <w:t>inger</w:t>
      </w:r>
      <w:r w:rsidRPr="003A262B">
        <w:rPr>
          <w:rFonts w:ascii="Times New Roman" w:eastAsia="Times New Roman" w:hAnsi="Times New Roman" w:cs="Times New Roman"/>
          <w:vertAlign w:val="superscript"/>
          <w:lang w:val="es-CL"/>
        </w:rPr>
        <w:t>5</w:t>
      </w:r>
      <w:r w:rsidRPr="003A262B">
        <w:rPr>
          <w:rFonts w:ascii="Times New Roman" w:eastAsia="Times New Roman" w:hAnsi="Times New Roman" w:cs="Times New Roman"/>
          <w:lang w:val="es-CL"/>
        </w:rPr>
        <w:t>, Denyelle Hennayra Corá</w:t>
      </w:r>
      <w:r w:rsidRPr="003A262B">
        <w:rPr>
          <w:rFonts w:ascii="Times New Roman" w:eastAsia="Times New Roman" w:hAnsi="Times New Roman" w:cs="Times New Roman"/>
          <w:vertAlign w:val="superscript"/>
          <w:lang w:val="es-CL"/>
        </w:rPr>
        <w:t>5</w:t>
      </w:r>
      <w:r w:rsidRPr="003A262B">
        <w:rPr>
          <w:rFonts w:ascii="Times New Roman" w:eastAsia="Times New Roman" w:hAnsi="Times New Roman" w:cs="Times New Roman"/>
          <w:lang w:val="es-CL"/>
        </w:rPr>
        <w:t>, Maria Virginia Petry</w:t>
      </w:r>
      <w:r w:rsidRPr="003A262B">
        <w:rPr>
          <w:rFonts w:ascii="Times New Roman" w:eastAsia="Times New Roman" w:hAnsi="Times New Roman" w:cs="Times New Roman"/>
          <w:vertAlign w:val="superscript"/>
          <w:lang w:val="es-CL"/>
        </w:rPr>
        <w:t>5</w:t>
      </w:r>
      <w:r w:rsidRPr="003A262B">
        <w:rPr>
          <w:rFonts w:ascii="Times New Roman" w:eastAsia="Times New Roman" w:hAnsi="Times New Roman" w:cs="Times New Roman"/>
          <w:lang w:val="es-CL"/>
        </w:rPr>
        <w:t>, Cristina Hernández</w:t>
      </w:r>
      <w:r w:rsidRPr="003A262B">
        <w:rPr>
          <w:rFonts w:ascii="Times New Roman" w:eastAsia="Times New Roman" w:hAnsi="Times New Roman" w:cs="Times New Roman"/>
          <w:vertAlign w:val="superscript"/>
          <w:lang w:val="es-CL"/>
        </w:rPr>
        <w:t>6</w:t>
      </w:r>
      <w:r w:rsidRPr="003A262B">
        <w:rPr>
          <w:rFonts w:ascii="Times New Roman" w:eastAsia="Times New Roman" w:hAnsi="Times New Roman" w:cs="Times New Roman"/>
          <w:lang w:val="es-CL"/>
        </w:rPr>
        <w:t xml:space="preserve">, </w:t>
      </w:r>
      <w:r w:rsidRPr="003A262B">
        <w:rPr>
          <w:rFonts w:ascii="Times New Roman" w:eastAsia="Times New Roman" w:hAnsi="Times New Roman" w:cs="Times New Roman"/>
          <w:color w:val="000000"/>
          <w:lang w:val="es-CL"/>
        </w:rPr>
        <w:t>César</w:t>
      </w:r>
      <w:r w:rsidRPr="003A262B">
        <w:rPr>
          <w:rFonts w:ascii="Times New Roman" w:eastAsia="Times New Roman" w:hAnsi="Times New Roman" w:cs="Times New Roman"/>
          <w:lang w:val="es-CL"/>
        </w:rPr>
        <w:t xml:space="preserve"> A. </w:t>
      </w:r>
      <w:r w:rsidRPr="003A262B">
        <w:rPr>
          <w:rFonts w:ascii="Times New Roman" w:eastAsia="Times New Roman" w:hAnsi="Times New Roman" w:cs="Times New Roman"/>
          <w:color w:val="000000"/>
          <w:lang w:val="es-CL"/>
        </w:rPr>
        <w:t>Cárdenas</w:t>
      </w:r>
      <w:r w:rsidRPr="003A262B">
        <w:rPr>
          <w:rFonts w:ascii="Times New Roman" w:eastAsia="Times New Roman" w:hAnsi="Times New Roman" w:cs="Times New Roman"/>
          <w:vertAlign w:val="superscript"/>
          <w:lang w:val="es-CL"/>
        </w:rPr>
        <w:t>2,4</w:t>
      </w:r>
      <w:r w:rsidRPr="003A262B">
        <w:rPr>
          <w:rFonts w:ascii="Times New Roman" w:eastAsia="Times New Roman" w:hAnsi="Times New Roman" w:cs="Times New Roman"/>
          <w:color w:val="000000"/>
          <w:lang w:val="es-CL"/>
        </w:rPr>
        <w:t>,</w:t>
      </w:r>
      <w:r w:rsidRPr="003A262B">
        <w:rPr>
          <w:rFonts w:ascii="Times New Roman" w:eastAsia="Times New Roman" w:hAnsi="Times New Roman" w:cs="Times New Roman"/>
          <w:lang w:val="es-CL"/>
        </w:rPr>
        <w:t xml:space="preserve"> </w:t>
      </w:r>
      <w:r w:rsidRPr="003A262B">
        <w:rPr>
          <w:rFonts w:ascii="Times New Roman" w:eastAsia="Times New Roman" w:hAnsi="Times New Roman" w:cs="Times New Roman"/>
          <w:color w:val="000000"/>
          <w:lang w:val="es-CL"/>
        </w:rPr>
        <w:t>Lucas Krüger</w:t>
      </w:r>
      <w:r w:rsidRPr="003A262B">
        <w:rPr>
          <w:rFonts w:ascii="Times New Roman" w:eastAsia="Times New Roman" w:hAnsi="Times New Roman" w:cs="Times New Roman"/>
          <w:vertAlign w:val="superscript"/>
          <w:lang w:val="es-CL"/>
        </w:rPr>
        <w:t>2,4</w:t>
      </w:r>
      <w:r w:rsidRPr="003A262B">
        <w:rPr>
          <w:rFonts w:ascii="Times New Roman" w:eastAsia="Times New Roman" w:hAnsi="Times New Roman" w:cs="Times New Roman"/>
          <w:color w:val="000000"/>
          <w:lang w:val="es-CL"/>
        </w:rPr>
        <w:t>*</w:t>
      </w:r>
    </w:p>
    <w:p w:rsidR="00B5445A" w:rsidRPr="003A262B" w:rsidRDefault="00B5445A" w:rsidP="00B5445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20" w:line="240" w:lineRule="auto"/>
        <w:ind w:left="708" w:right="809"/>
        <w:jc w:val="both"/>
        <w:rPr>
          <w:rFonts w:ascii="Times New Roman" w:eastAsia="Times New Roman" w:hAnsi="Times New Roman" w:cs="Times New Roman"/>
          <w:lang w:val="es-CL"/>
        </w:rPr>
      </w:pPr>
    </w:p>
    <w:p w:rsidR="00B5445A" w:rsidRPr="002C56BD" w:rsidRDefault="00B5445A" w:rsidP="00B5445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20" w:line="240" w:lineRule="auto"/>
        <w:ind w:left="708" w:right="809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2C56BD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2C56BD">
        <w:rPr>
          <w:rFonts w:ascii="Times New Roman" w:eastAsia="Times New Roman" w:hAnsi="Times New Roman" w:cs="Times New Roman"/>
          <w:sz w:val="20"/>
          <w:szCs w:val="20"/>
          <w:lang w:val="en-GB"/>
        </w:rPr>
        <w:t>International Master of Science in Marine Biological Resources (IMBRSea), Ghent University, Krijgslaan 281/S8, Ghent, Belgium.</w:t>
      </w:r>
    </w:p>
    <w:p w:rsidR="00B5445A" w:rsidRPr="003A262B" w:rsidRDefault="00B5445A" w:rsidP="00B5445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20" w:line="240" w:lineRule="auto"/>
        <w:ind w:left="708" w:right="809"/>
        <w:jc w:val="both"/>
        <w:rPr>
          <w:rFonts w:ascii="Times New Roman" w:eastAsia="Times New Roman" w:hAnsi="Times New Roman" w:cs="Times New Roman"/>
          <w:sz w:val="20"/>
          <w:szCs w:val="20"/>
          <w:lang w:val="es-CL"/>
        </w:rPr>
      </w:pPr>
      <w:r w:rsidRPr="003A262B">
        <w:rPr>
          <w:rFonts w:ascii="Times New Roman" w:eastAsia="Times New Roman" w:hAnsi="Times New Roman" w:cs="Times New Roman"/>
          <w:sz w:val="20"/>
          <w:szCs w:val="20"/>
          <w:vertAlign w:val="superscript"/>
          <w:lang w:val="es-CL"/>
        </w:rPr>
        <w:t>2</w:t>
      </w:r>
      <w:r w:rsidRPr="003A262B">
        <w:rPr>
          <w:rFonts w:ascii="Times New Roman" w:eastAsia="Times New Roman" w:hAnsi="Times New Roman" w:cs="Times New Roman"/>
          <w:sz w:val="20"/>
          <w:szCs w:val="20"/>
          <w:lang w:val="es-CL"/>
        </w:rPr>
        <w:t xml:space="preserve"> Departamento Científico, Instituto Antártico Chileno, Plaza Muñoz Gamero, 1055, Punta Arenas, Chile</w:t>
      </w:r>
    </w:p>
    <w:p w:rsidR="00B5445A" w:rsidRPr="003A262B" w:rsidRDefault="00B5445A" w:rsidP="00B5445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20" w:line="240" w:lineRule="auto"/>
        <w:ind w:left="708" w:right="809"/>
        <w:jc w:val="both"/>
        <w:rPr>
          <w:rFonts w:ascii="Times New Roman" w:eastAsia="Times New Roman" w:hAnsi="Times New Roman" w:cs="Times New Roman"/>
          <w:sz w:val="20"/>
          <w:szCs w:val="20"/>
          <w:lang w:val="es-CL"/>
        </w:rPr>
      </w:pPr>
      <w:r w:rsidRPr="003A262B">
        <w:rPr>
          <w:rFonts w:ascii="Times New Roman" w:eastAsia="Times New Roman" w:hAnsi="Times New Roman" w:cs="Times New Roman"/>
          <w:sz w:val="20"/>
          <w:szCs w:val="20"/>
          <w:vertAlign w:val="superscript"/>
          <w:lang w:val="es-CL"/>
        </w:rPr>
        <w:t>3</w:t>
      </w:r>
      <w:r w:rsidRPr="003A262B">
        <w:rPr>
          <w:rFonts w:ascii="Times New Roman" w:eastAsia="Times New Roman" w:hAnsi="Times New Roman" w:cs="Times New Roman"/>
          <w:sz w:val="20"/>
          <w:szCs w:val="20"/>
          <w:lang w:val="es-CL"/>
        </w:rPr>
        <w:t xml:space="preserve"> Instituto de Investigación Pesquera (INPESCA), Colón 2780, Talcahuano, Chile</w:t>
      </w:r>
    </w:p>
    <w:p w:rsidR="00B5445A" w:rsidRPr="002C56BD" w:rsidRDefault="00B5445A" w:rsidP="00B5445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20" w:line="240" w:lineRule="auto"/>
        <w:ind w:left="708" w:right="809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2C56BD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4</w:t>
      </w:r>
      <w:r w:rsidRPr="002C56BD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Millennium Institute Biodiversity of Antarctic and Subantarctic Ecosystems (BASE), Las Palmeras 3425 Ñuñoa, Santiago, Chile</w:t>
      </w:r>
    </w:p>
    <w:p w:rsidR="00B5445A" w:rsidRPr="004B3184" w:rsidRDefault="00B5445A" w:rsidP="00B5445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20" w:line="240" w:lineRule="auto"/>
        <w:ind w:left="708" w:right="809"/>
        <w:jc w:val="both"/>
        <w:rPr>
          <w:rFonts w:ascii="Times New Roman" w:eastAsia="Times New Roman" w:hAnsi="Times New Roman" w:cs="Times New Roman"/>
          <w:sz w:val="20"/>
          <w:szCs w:val="20"/>
          <w:lang w:val="es-CL"/>
        </w:rPr>
      </w:pPr>
      <w:r w:rsidRPr="003A262B">
        <w:rPr>
          <w:rFonts w:ascii="Times New Roman" w:eastAsia="Times New Roman" w:hAnsi="Times New Roman" w:cs="Times New Roman"/>
          <w:sz w:val="20"/>
          <w:szCs w:val="20"/>
          <w:vertAlign w:val="superscript"/>
          <w:lang w:val="es-CL"/>
        </w:rPr>
        <w:t>5</w:t>
      </w:r>
      <w:r w:rsidRPr="003A262B">
        <w:rPr>
          <w:rFonts w:ascii="Times New Roman" w:eastAsia="Times New Roman" w:hAnsi="Times New Roman" w:cs="Times New Roman"/>
          <w:sz w:val="20"/>
          <w:szCs w:val="20"/>
          <w:lang w:val="es-CL"/>
        </w:rPr>
        <w:t xml:space="preserve"> Laboratório de Ornitologia e Animais Marinhos, Universidade do Vale do Rio dos Sinos (UNISINOS), </w:t>
      </w:r>
      <w:r w:rsidRPr="003A262B">
        <w:rPr>
          <w:rFonts w:ascii="Times New Roman" w:eastAsia="Times New Roman" w:hAnsi="Times New Roman" w:cs="Times New Roman"/>
          <w:lang w:val="es-CL"/>
        </w:rPr>
        <w:t xml:space="preserve">Av. </w:t>
      </w:r>
      <w:r w:rsidRPr="004B3184">
        <w:rPr>
          <w:rFonts w:ascii="Times New Roman" w:eastAsia="Times New Roman" w:hAnsi="Times New Roman" w:cs="Times New Roman"/>
          <w:lang w:val="es-CL"/>
        </w:rPr>
        <w:t xml:space="preserve">Unisinos, 950, São Leopoldo, </w:t>
      </w:r>
      <w:r w:rsidRPr="004B3184">
        <w:rPr>
          <w:rFonts w:ascii="Times New Roman" w:eastAsia="Times New Roman" w:hAnsi="Times New Roman" w:cs="Times New Roman"/>
          <w:sz w:val="20"/>
          <w:szCs w:val="20"/>
          <w:lang w:val="es-CL"/>
        </w:rPr>
        <w:t xml:space="preserve">Rio Grande do Sul, Brazil </w:t>
      </w:r>
    </w:p>
    <w:p w:rsidR="00B5445A" w:rsidRPr="003A262B" w:rsidRDefault="00B5445A" w:rsidP="00B5445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20" w:line="240" w:lineRule="auto"/>
        <w:ind w:left="708" w:right="809"/>
        <w:jc w:val="both"/>
        <w:rPr>
          <w:rFonts w:ascii="Times New Roman" w:eastAsia="Times New Roman" w:hAnsi="Times New Roman" w:cs="Times New Roman"/>
          <w:sz w:val="20"/>
          <w:szCs w:val="20"/>
          <w:lang w:val="es-CL"/>
        </w:rPr>
      </w:pPr>
      <w:r w:rsidRPr="003A262B">
        <w:rPr>
          <w:rFonts w:ascii="Times New Roman" w:eastAsia="Times New Roman" w:hAnsi="Times New Roman" w:cs="Times New Roman"/>
          <w:sz w:val="20"/>
          <w:szCs w:val="20"/>
          <w:vertAlign w:val="superscript"/>
          <w:lang w:val="es-CL"/>
        </w:rPr>
        <w:t>6</w:t>
      </w:r>
      <w:r w:rsidRPr="003A262B">
        <w:rPr>
          <w:rFonts w:ascii="Times New Roman" w:eastAsia="Times New Roman" w:hAnsi="Times New Roman" w:cs="Times New Roman"/>
          <w:sz w:val="20"/>
          <w:szCs w:val="20"/>
          <w:lang w:val="es-CL"/>
        </w:rPr>
        <w:t xml:space="preserve"> Universidad de Magallanes, Avenida Bulnes 01855, Punta Arenas, Chile</w:t>
      </w:r>
    </w:p>
    <w:p w:rsidR="00B5445A" w:rsidRPr="003A262B" w:rsidRDefault="00B5445A" w:rsidP="00B5445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20" w:line="240" w:lineRule="auto"/>
        <w:ind w:left="708" w:right="809"/>
        <w:jc w:val="both"/>
        <w:rPr>
          <w:rFonts w:ascii="Times New Roman" w:eastAsia="Times New Roman" w:hAnsi="Times New Roman" w:cs="Times New Roman"/>
          <w:sz w:val="20"/>
          <w:szCs w:val="20"/>
          <w:lang w:val="es-CL"/>
        </w:rPr>
      </w:pPr>
    </w:p>
    <w:p w:rsidR="00B5445A" w:rsidRPr="002C56BD" w:rsidRDefault="00B5445A" w:rsidP="00B5445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20" w:line="240" w:lineRule="auto"/>
        <w:ind w:left="720" w:right="809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  <w:r w:rsidRPr="002C56BD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*corresponding author: </w:t>
      </w:r>
      <w:hyperlink r:id="rId4">
        <w:r w:rsidRPr="002C56BD">
          <w:rPr>
            <w:rFonts w:ascii="Times New Roman" w:eastAsia="Times New Roman" w:hAnsi="Times New Roman" w:cs="Times New Roman"/>
            <w:color w:val="1155CC"/>
            <w:sz w:val="20"/>
            <w:szCs w:val="20"/>
            <w:u w:val="single"/>
            <w:lang w:val="en-GB"/>
          </w:rPr>
          <w:t>lkruger@inach.cl</w:t>
        </w:r>
      </w:hyperlink>
      <w:r w:rsidRPr="002C56BD">
        <w:rPr>
          <w:rFonts w:ascii="Times New Roman" w:eastAsia="Times New Roman" w:hAnsi="Times New Roman" w:cs="Times New Roman"/>
          <w:b/>
          <w:sz w:val="34"/>
          <w:szCs w:val="34"/>
          <w:lang w:val="en-GB"/>
        </w:rPr>
        <w:t xml:space="preserve"> </w:t>
      </w:r>
      <w:r w:rsidRPr="002C56BD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+56 612 298</w:t>
      </w:r>
      <w:r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 </w:t>
      </w:r>
      <w:r w:rsidRPr="002C56BD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100</w:t>
      </w:r>
    </w:p>
    <w:p w:rsidR="0061561B" w:rsidRDefault="0061561B" w:rsidP="00B5445A">
      <w:pPr>
        <w:widowControl w:val="0"/>
        <w:spacing w:line="244" w:lineRule="auto"/>
        <w:ind w:left="708" w:right="745"/>
        <w:jc w:val="both"/>
        <w:rPr>
          <w:rFonts w:ascii="Times New Roman" w:eastAsia="Times New Roman" w:hAnsi="Times New Roman" w:cs="Times New Roman"/>
          <w:lang w:val="en-GB"/>
        </w:rPr>
      </w:pPr>
    </w:p>
    <w:p w:rsidR="00B5445A" w:rsidRDefault="00B5445A" w:rsidP="00B5445A">
      <w:pPr>
        <w:widowControl w:val="0"/>
        <w:spacing w:line="244" w:lineRule="auto"/>
        <w:ind w:left="708" w:right="745"/>
        <w:jc w:val="both"/>
        <w:rPr>
          <w:rFonts w:ascii="Times New Roman" w:eastAsia="Times New Roman" w:hAnsi="Times New Roman" w:cs="Times New Roman"/>
          <w:lang w:val="en-GB"/>
        </w:rPr>
      </w:pPr>
    </w:p>
    <w:p w:rsidR="00B5445A" w:rsidRPr="00563DA4" w:rsidRDefault="00B5445A" w:rsidP="00B5445A">
      <w:pPr>
        <w:widowControl w:val="0"/>
        <w:spacing w:line="244" w:lineRule="auto"/>
        <w:ind w:left="708" w:right="745"/>
        <w:jc w:val="both"/>
        <w:rPr>
          <w:rFonts w:ascii="Times New Roman" w:eastAsia="Times New Roman" w:hAnsi="Times New Roman" w:cs="Times New Roman"/>
          <w:lang w:val="en-GB"/>
        </w:rPr>
      </w:pPr>
    </w:p>
    <w:p w:rsidR="0061561B" w:rsidRPr="00065704" w:rsidRDefault="0061561B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61561B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R codes </w:t>
      </w:r>
      <w:r w:rsidR="00B5445A">
        <w:rPr>
          <w:rFonts w:asciiTheme="majorHAnsi" w:hAnsiTheme="majorHAnsi" w:cstheme="majorHAnsi"/>
          <w:sz w:val="20"/>
          <w:szCs w:val="20"/>
          <w:lang w:val="en-GB"/>
        </w:rPr>
        <w:t>for the manuscript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### -------Coding for processing GPS and TDR data-------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library(pracma) # for moving average computation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library(ggplot2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library(adehabitatLT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library(lubridate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library(plyr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library(patchwork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### -------TDR and accelerometer processing   --------------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library(diveMove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rm(list=ls(all.names=TRUE)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lastRenderedPageBreak/>
        <w:t>.rs.restartR(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memory.limit(size=320000000000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### load TDR data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setwd("D:/DataPinguinos/Nuria/Data/2019-20/ChickRearing/"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df1.1o&lt;-read.csv("HP-6_S1.csv") ###&lt;------------------------------------ CHANGE THIS!!!!!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df1.1&lt;-na.omit(df1.1o[1:8]) # subsetting NA will keep data each second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summary(as.factor(df1.1$Activity)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df1.1$date&lt;-as.POSIXct(strptime(df1.1$Timestamp, format="%d/%m/%Y %H:%M:%S", tz="GMT")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###GPS data for later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gps1.1&lt;-na.omit(data.frame(Id=c("HPCR06"),###&lt;------------------------------ CHANGE THIS!!!!!!!!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s-CL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                         </w:t>
      </w:r>
      <w:r w:rsidRPr="00065704">
        <w:rPr>
          <w:rFonts w:asciiTheme="majorHAnsi" w:hAnsiTheme="majorHAnsi" w:cstheme="majorHAnsi"/>
          <w:sz w:val="20"/>
          <w:szCs w:val="20"/>
          <w:lang w:val="es-CL"/>
        </w:rPr>
        <w:t>df1.1o[2],df1.1o[3],df1.1o[4],df1.1o[5],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s-CL"/>
        </w:rPr>
        <w:t xml:space="preserve">                           </w:t>
      </w:r>
      <w:r w:rsidRPr="00065704">
        <w:rPr>
          <w:rFonts w:asciiTheme="majorHAnsi" w:hAnsiTheme="majorHAnsi" w:cstheme="majorHAnsi"/>
          <w:sz w:val="20"/>
          <w:szCs w:val="20"/>
          <w:lang w:val="en-GB"/>
        </w:rPr>
        <w:t>df1.1o[9],df1.1o[10]))  ### subsetting only geographical fixes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gps1.1&lt;-subset(gps1.1,location.lat&lt;(-62)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remove(list="df1.1o") #clean memory 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gc()#free unused memory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wetcond&lt;-ifelse(df1.1$Activity=="Active/Wet",TRUE,FALSE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summary(wetcond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head(df1.1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### create a TDR object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tdr1.1&lt;-createTDR(time=df1.1$date,depth=df1.1$Depth,dtime=1,speed=F,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                concurrentData = df1.1,file="D:/"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dcalib &lt;- calibrateDepth(tdr1.1,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                       wet.cond = wetcond,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                       wet.thr=10,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                       zoc.method="offset",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                       offset=5,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                       interp.wet = T,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s-CL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                       </w:t>
      </w:r>
      <w:r w:rsidRPr="00065704">
        <w:rPr>
          <w:rFonts w:asciiTheme="majorHAnsi" w:hAnsiTheme="majorHAnsi" w:cstheme="majorHAnsi"/>
          <w:sz w:val="20"/>
          <w:szCs w:val="20"/>
          <w:lang w:val="es-CL"/>
        </w:rPr>
        <w:t>descent.crit.q=0.01, ascent.crit.q=0,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s-CL"/>
        </w:rPr>
        <w:t xml:space="preserve">                         </w:t>
      </w:r>
      <w:r w:rsidRPr="00065704">
        <w:rPr>
          <w:rFonts w:asciiTheme="majorHAnsi" w:hAnsiTheme="majorHAnsi" w:cstheme="majorHAnsi"/>
          <w:sz w:val="20"/>
          <w:szCs w:val="20"/>
          <w:lang w:val="en-GB"/>
        </w:rPr>
        <w:t>knot.factor=60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# examples of dive profiles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plotTDR(dcalib, diveNo=3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lastRenderedPageBreak/>
        <w:t>plotTDR(dcalib, diveNo=17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plotTDR(dcalib, diveNo=27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plotTDR(dcalib, diveNo=30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#create a dataframe with dive info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#TDRdf1.1&lt;-data.frame(date=df1.1$date,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# Phases=dcalib@dive.phases,Depth=tdr1.1@depth,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#                DiveID=dcalib@dive.activity$dive.id,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#DiveAct=dcalib@dive.activity$dive.activity,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#X=tdr1.1@concurrentData$X,Y=tdr1.1@concurrentData$Y,Z=tdr1.1@concurrentData$Z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summary(dcalib@dive.activity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### -------------- summarize dives---------------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TDRm&lt;-diveStats(dcalib,depth.deriv = TRUE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write.csv(TDRm,"D:/DataPinguinos/Nuria/ProcessedData/TDR/HP06_TDR_CR19.csv") ### &lt;------- CHANGE THIS!!!!--------------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#### -------processing GPS data----------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Home.Lat &lt;- -62.311*pi/180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Home.Long &lt;- -59.212*pi/180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dtime&lt;-as.POSIXct(strptime(gps1.1$Timestamp, format="%d/%m/%Y %H:%M:%S", tz="GMT")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crs=CRS( "+proj=longlat +datum=WGS84 +no_defs"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coords=coordinates(gps1.1[7:6]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traj1&lt;-as.ltraj(xy=coords,date=dtime,id=gps1.1$Id,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              typeII = TRUE,infolocs = gps1.1,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              slsp = c("missing"),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              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              proj4string = crs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lastRenderedPageBreak/>
        <w:t>plot(traj1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### resample trip to every second in order to match TDR data 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# u = time in seconds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rtraj1&lt;-redisltraj(traj1,u=300,burst=traj1$id,samplex0 = TRUE,type="time",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                 nnew=100000) 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tdf&lt;-ld(rtraj1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tdf$timeStamp&lt;-as.POSIXct(strptime(tdf$date, format="%Y-%m-%d %H:%M:%S", tz="GMT")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dat&lt;-tdf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dat$Site&lt;-c("HP"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dat$Lat&lt;-dat$y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dat$Long&lt;-dat$x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Site&lt;-unique(na.omit(unique(dat$Site))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if(Site=="HP"){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Home.Lat &lt;- -62.311*pi/180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Home.Long &lt;- -59.212*pi/180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} 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dat$Distance&lt;-acos(sin(dat$Lat*pi/180)*sin(Home.Lat)+cos(dat$Lat*pi/180)*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                   cos(Home.Lat)*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                   cos(Home.Long-dat$Long*pi/180))*(6371*3) #250 m from colony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# now distance between points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n.pos&lt;-length(dat$Lat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x1&lt;-dat$Lat[-n.pos]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x2&lt;-dat$Lat[-1]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y1&lt;-dat$Long[-n.pos]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s-CL"/>
        </w:rPr>
      </w:pPr>
      <w:r w:rsidRPr="00065704">
        <w:rPr>
          <w:rFonts w:asciiTheme="majorHAnsi" w:hAnsiTheme="majorHAnsi" w:cstheme="majorHAnsi"/>
          <w:sz w:val="20"/>
          <w:szCs w:val="20"/>
          <w:lang w:val="es-CL"/>
        </w:rPr>
        <w:t>y2&lt;-dat$Long[-1]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s-CL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s-CL"/>
        </w:rPr>
      </w:pPr>
      <w:r w:rsidRPr="00065704">
        <w:rPr>
          <w:rFonts w:asciiTheme="majorHAnsi" w:hAnsiTheme="majorHAnsi" w:cstheme="majorHAnsi"/>
          <w:sz w:val="20"/>
          <w:szCs w:val="20"/>
          <w:lang w:val="es-CL"/>
        </w:rPr>
        <w:t>dat$LegDistance&lt;-c(NA, acos(sin(x1*pi/180)*sin(x2*pi/180)+cos(x1*pi/180)*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s-CL"/>
        </w:rPr>
      </w:pPr>
      <w:r w:rsidRPr="00065704">
        <w:rPr>
          <w:rFonts w:asciiTheme="majorHAnsi" w:hAnsiTheme="majorHAnsi" w:cstheme="majorHAnsi"/>
          <w:sz w:val="20"/>
          <w:szCs w:val="20"/>
          <w:lang w:val="es-CL"/>
        </w:rPr>
        <w:t xml:space="preserve">                              cos(x2*pi/180)*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s-CL"/>
        </w:rPr>
      </w:pPr>
      <w:r w:rsidRPr="00065704">
        <w:rPr>
          <w:rFonts w:asciiTheme="majorHAnsi" w:hAnsiTheme="majorHAnsi" w:cstheme="majorHAnsi"/>
          <w:sz w:val="20"/>
          <w:szCs w:val="20"/>
          <w:lang w:val="es-CL"/>
        </w:rPr>
        <w:t xml:space="preserve">                              cos(y2*pi/180-y1*pi/180))*(6371*3)) #250m from colony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tdiff&lt;-c(NA, diff(dat$Date)/60) # should be in hours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dat$Speed&lt;-dat$LegDistance/tdiff/3.6 # units are m/s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n.pos&lt;-length(dat$Lat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dat$Date&lt;-dat$timeStamp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# Now identify trips based on proximity to the Home positions. 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# Use a moving average to smooth over arrival/departure and near-landings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MA&lt;-pracma::movavg(dat$Distance, 5, type="s"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last.two&lt;-dat$Distance[c(n.pos-1, n.pos)]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MA&lt;-c(MA[-c(1:2)], last.two) # this centers the 5-pt moving average and 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#retains the last two distances for each trip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dat$Home&lt;-ifelse(MA&lt;1, 1, 0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summary(as.factor(dat$Home)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tail(dat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# try to identify trips 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tt&lt;-cbind(dat$Home, c(dat$Home[1], dat$Home[-n.pos])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ticker&lt;-1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index&lt;-numeric(n.pos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for(k in 1:n.pos){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if(k&gt;1){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  ticker&lt;-max(index, na.rm=TRUE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}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index[k]&lt;-ifelse(tt[k,1]==tt[k,2], ticker, ticker+1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}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index&lt;-ifelse(is.na(index), 0, index)# time consuming command 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index&lt;-ifelse(dat$Home==1, -99, index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dat$Index&lt;-index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index&lt;-na.omit(index[index&gt;0]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n.trips&lt;-length(unique(index)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print(n.trips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if(n.trips&gt;0){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ttt&lt;-data.frame(Index=unique(index), Trip=1:n.trips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dat&lt;-merge(dat, ttt, by="Index", all=TRUE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} else {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lastRenderedPageBreak/>
        <w:t xml:space="preserve">  dat$Trip &lt;-rep(1, n.pos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}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# reorder the data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dat&lt;-dat[order(dat$Date),]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summary(as.factor(dat$Trip)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dat.h&lt;-subset(dat,Trip=="1"|Trip=="2"|Trip=="3"|Trip=="4"|Trip=="5"|Trip=="6"|Trip=="7"|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              Trip=="9"|Trip=="10"|Trip=="11"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             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                                                         ###&lt;--------------------- CHANGE THIS!!!!!!!!!!!!!!!!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datH&lt;-na.omit(data.frame(date=dat.h$timeStamp,Dist=dat.h$Distance,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                       LegDist=dat.h$LegDistance,Trip=dat.h$Trip,Lat=dat.h$Lat,Long=dat.h$Long)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summary(datH$LegDist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datH&lt;-subset(datH,LegDist&lt;3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ggplot(datH,aes(date,LegDist))+geom_point(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write.csv(datH,"D:/DataPinguinos/Nuria/ProcessedData/GPS/HP03_GPS_CR19.csv") ###&lt;----- CHANGE THIS!!!!!!!!!!!!!!!!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summary(as.factor(datH$Trip)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###------trips summary all together----------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trips.summary&lt;-ddply(datH, c("Trip"), summarise,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                   start   = min(date),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                   end=max(date),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                   cumDist = sum(LegDist) 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trips.summary$start[1]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### calculate decitimes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trips.summary$startDec&lt;-decimal_date(trips.summary$start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trips.summary$endDec&lt;-decimal_date(trips.summary$end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lastRenderedPageBreak/>
        <w:t>trips.summary$duration&lt;-(trips.summary$end-trips.summary$start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### change numbers according to the number of trips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trips.summary$Trip[trips.summary$Trip=="1"]&lt;-1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trips.summary$Trip[trips.summary$Trip=="2"]&lt;-2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trips.summary$Trip[trips.summary$Trip=="3"]&lt;-3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trips.summary$Trip[trips.summary$Trip=="4"]&lt;-4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trips.summary$Trip[trips.summary$Trip=="5"]&lt;-5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trips.summary$Trip[trips.summary$Trip=="6"]&lt;-6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trips.summary$Trip[trips.summary$Trip=="7"]&lt;-7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trips.summary$Trip[trips.summary$Trip=="9"]&lt;-8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trips.summary$Trip[trips.summary$Trip=="10"]&lt;-9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trips.summary$Trip[trips.summary$Trip=="11"]&lt;-10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trips.summary$Trip[trips.summary$Trip=="13"]&lt;-11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trips.summary$Trip[trips.summary$Trip=="14"]&lt;-12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trips.summary$Trip[trips.summary$Trip=="15"]&lt;-13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trips.summary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### TDR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head(TDRm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TDRm$start&lt;-as.POSIXct(strptime(TDRm$begdesc, format="%Y-%m-%d %H:%M:%S", tz="GMT")) #begin descent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TDRm$startDec&lt;-decimal_date(TDRm$start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TDRm$end&lt;-as.POSIXct(strptime(TDRm$begasc, format="%Y-%m-%d %H:%M:%S", tz="GMT")) #begin ascent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TDRm$endDec&lt;-decimal_date(TDRm$end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head(TDRm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### change numbers according to the number of trips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TDRm$Trip[TDRm$startDec&gt;trips.summary$startDec[1] &amp; TDRm$endDec&lt;trips.summary$endDec[1]]&lt;-1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TDRm$Trip[TDRm$startDec&gt;trips.summary$startDec[2] &amp; TDRm$endDec&lt;trips.summary$endDec[2]]&lt;-2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TDRm$Trip[TDRm$startDec&gt;trips.summary$startDec[3] &amp; TDRm$endDec&lt;trips.summary$endDec[3]]&lt;-3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TDRm$Trip[TDRm$startDec&gt;trips.summary$startDec[4] &amp; TDRm$endDec&lt;trips.summary$endDec[4]]&lt;-4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lastRenderedPageBreak/>
        <w:t>TDRm$Trip[TDRm$startDec&gt;trips.summary$startDec[5] &amp; TDRm$endDec&lt;trips.summary$endDec[5]]&lt;-5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TDRm$Trip[TDRm$startDec&gt;trips.summary$startDec[6] &amp; TDRm$endDec&lt;trips.summary$endDec[6]]&lt;-6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TDRm$Trip[TDRm$startDec&gt;trips.summary$startDec[7] &amp; TDRm$endDec&lt;trips.summary$endDec[7]]&lt;-7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TDRm$Trip[TDRm$startDec&gt;trips.summary$startDec[8] &amp; TDRm$endDec&lt;trips.summary$endDec[8]]&lt;-8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TDRm$Trip[TDRm$startDec&gt;trips.summary$startDec[9] &amp; TDRm$endDec&lt;trips.summary$endDec[9]]&lt;-9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TDRm$Trip[TDRm$startDec&gt;trips.summary$startDec[10] &amp; TDRm$endDec&lt;trips.summary$endDec[10]]&lt;-10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TDRm$Trip[TDRm$startDec&gt;trips.summary$startDec[11] &amp; TDRm$endDec&lt;trips.summary$endDec[11]]&lt;-11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TDRm$Trip[TDRm$startDec&gt;trips.summary$startDec[12] &amp; TDRm$endDec&lt;trips.summary$endDec[12]]&lt;-12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TDRm$Trip[TDRm$startDec&gt;trips.summary$startDec[13] &amp; TDRm$endDec&lt;trips.summary$endDec[13]]&lt;-13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summary(as.factor(TDRm$Trip)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head(TDRm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TDRm2&lt;-(subset(TDRm,Trip=="1"|Trip=="2"|Trip=="3"|Trip=="4"|Trip=="5"|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            Trip=="6"|Trip=="7"|Trip=="8"|Trip=="9"|Trip=="10")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head(TDRm2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summary(as.factor(TDRm2$Trip)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dives&lt;-ddply(TDRm2, c("Trip"), summarise,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           NCDiv=length(na.omit(botttim)), #number of complete dives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           NDiv=length(Trip), #number of dives without bottom phase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           SBotT=sum(na.omit(botttim)), # accumulated bottom time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           SDiveDur=sum(divetim), # total dive duration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           MdiveDur=mean(divetim),#mean dive duration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           BDepM=mean(na.omit(bottdep.mean)), #mean bottom phase depth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           BDepMax=max(na.omit(maxdep)), #maximum bottom phase depth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           WigS=sum(na.omit(bottdist)), ### total amount of wiggling (capture effort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           WigM=mean(na.omit(bottdist))) ### number of wiggling per dive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lastRenderedPageBreak/>
        <w:t>dives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trips.summary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trips.dives&lt;-merge(trips.summary,dives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trips.dives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write.csv(trips.dives,"D:/DataPinguinos/Nuria/ProcessedData/trips.dives_HP_03_CR19.csv")  ### &lt;---------------CHANGE THIS!!!!--------------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rm(list=ls(all.names=TRUE)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.rs.restartR(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### -------Coding for joining GPS and TDR data-------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library(pracma) # for moving average computation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library(ggplot2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library(adehabitatLT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library(lubridate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library(plyr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###load GPS data 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setwd("D:/DataPinguinos/Nuria/ProcessedData/GPS/"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INC19.03&lt;-data.frame(read.csv("HP03_GPS_INC19.csv"), ID="HP03", Period="IB19"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INC19.06&lt;-data.frame(read.csv("HP06_GPS_INC19.csv"), ID="HP06", Period="IB19"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INC19.07&lt;-data.frame(read.csv("HP07_GPS_INC19.csv"), ID="HP07", Period="IB19"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INC19.09&lt;-data.frame(read.csv("HP09_GPS_INC19.csv"), ID="HP09", Period="IB19"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INC19.11&lt;-data.frame(read.csv("HP11_GPS_INC19.csv"), ID="HP11", Period="IB19"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INC19.16&lt;-data.frame(read.csv("HP16_GPS_INC19.csv"), ID="HP16", Period="IB19"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INC19.17&lt;-data.frame(read.csv("HP17_GPS_INC19.csv"), ID="HP17", Period="IB19"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INC19.18&lt;-data.frame(read.csv("HP18_GPS_INC19.csv"), ID="HP18", Period="IB19"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CR19.03&lt;-data.frame(read.csv("HP03_GPS_CR19.csv"), ID="HP03", Period="CR19"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CR19.06&lt;-data.frame(read.csv("HP06_GPS_CR19.csv"), ID="HP06", Period="CR19"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CR19.07&lt;-data.frame(read.csv("HP07_GPS_CR19.csv"), ID="HP07", Period="CR19"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CR19.10&lt;-data.frame(read.csv("HP10_GPS_CR19.csv"), ID="HP10", Period="CR19"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lastRenderedPageBreak/>
        <w:t>CR19.11&lt;-data.frame(read.csv("HP11_GPS_CR19.csv"), ID="HP11", Period="CR19"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CR19.14&lt;-data.frame(read.csv("HP14_GPS_CR19.csv"), ID="HP14", Period="CR19"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CR19.17&lt;-data.frame(read.csv("HP17_GPS_CR19.csv"), ID="HP17", Period="CR19"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CR19.19&lt;-data.frame(read.csv("HP19_GPS_CR19.csv"), ID="HP19", Period="CR19"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CR19.20&lt;-data.frame(read.csv("HP20_GPS_CR19.csv"), ID="HP20", Period="CR19"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CR21.03&lt;-data.frame(read.csv("HP03_GPS_CR22.csv"), ID="HP03", Period="IB21"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CR21.06&lt;-data.frame(read.csv("HP06_GPS_CR22.csv"), ID="HP06", Period="IB21"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CR21.07&lt;-data.frame(read.csv("HP07_GPS_CR22.csv"), ID="HP07", Period="IB21"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CR21.08&lt;-data.frame(read.csv("HP08_GPS_CR22.csv"), ID="HP08", Period="IB21"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CR21.11&lt;-data.frame(read.csv("HP11_GPS_CR22.csv"), Period="IB21"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CR21.16&lt;-data.frame(read.csv("HP16_GPS_CR22.csv"), ID="HP16", Period="IB21"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CR21.19&lt;-data.frame(read.csv("HP19_GPS_CR22.csv"), ID="HP19", Period="IB21"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CR21.20&lt;-data.frame(read.csv("HP20_GPS_CR22.csv"), ID="HP20", Period="IB21"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tracks&lt;-rbind(INC19.03,INC19.06,INC19.07,INC19.09,INC19.11,INC19.16,INC19.17,INC19.18,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           CR19.03,CR19.06,CR19.07,CR19.10,CR19.11,CR19.14[2:10],CR19.17[2:10],CR19.19,CR19.20[2:10],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            CR21.03,CR21.06,CR21.07,CR21.08,CR21.11[2:10],CR21.16,CR21.19,CR21.20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head(tracks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write.csv(tracks,"AllTracks.csv"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#### load TDR dive calibrated  data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setwd("D:/DataPinguinos/Nuria/ProcessedData/TDR/"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INC19.03.td&lt;-data.frame(read.csv("HP03_TDR_INC19.csv"), ID="HP03", Period="INC19"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INC19.06.td&lt;-data.frame(read.csv("HP06_TDR_INC19.csv"), ID="HP06", Period="INC19"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INC19.07.td&lt;-data.frame(read.csv("HP07_TDR_INC19.csv"), ID="HP07", Period="INC19"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INC19.09.td&lt;-data.frame(read.csv("HP09_TDR_INC19.csv"), ID="HP09", Period="INC19"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INC19.11.td&lt;-data.frame(read.csv("HP11_TDR_INC19.csv"), ID="HP11", Period="INC19"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INC19.16.td&lt;-data.frame(read.csv("HP16_TDR_INC19.csv"), ID="HP16", Period="INC19"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INC19.17.td&lt;-data.frame(read.csv("HP17_TDR_INC19.csv"), ID="HP17", Period="INC19"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INC19.18.td&lt;-data.frame(read.csv("HP18_TDR_INC19.csv"), ID="HP18", Period="INC19"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CR19.03.td&lt;-data.frame(read.csv("HP03_TDR_CR19.csv"), ID="HP03",Period="CR19"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lastRenderedPageBreak/>
        <w:t>CR19.06.td&lt;-data.frame(read.csv("HP06_TDR_CR19.csv"), ID="HP06",Period="CR19"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CR19.07.td&lt;-data.frame(read.csv("HP07_TDR_CR19.csv"), ID="HP07",Period="CR19"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CR19.10.td&lt;-data.frame(read.csv("HP10_TDR_CR19.csv"), ID="HP10",Period="CR19"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CR19.11.td&lt;-data.frame(read.csv("HP11_TDR_CR19.csv"), ID="HP11",Period="CR19"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CR19.14.td&lt;-data.frame(read.csv("HP14_TDR_CR19.csv"), ID="HP14",Period="CR19"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CR19.17.td&lt;-data.frame(read.csv("HP17_TDR_CR19.csv"), ID="HP17",Period="CR19"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CR19.19.td&lt;-data.frame(read.csv("HP19_TDR_CR19.csv"), ID="HP19",Period="CR19"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CR19.20.td&lt;-data.frame(read.csv("HP20_TDR_CR19.csv"), ID="HP20",Period="CR19"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CR21.03.td&lt;-data.frame(read.csv("HP03_TDR_CR21.csv"), ID="HP03",Period="CR21"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CR21.06.td&lt;-data.frame(read.csv("HP06_TDR_CR21.csv"), ID="HP06",Period="CR21"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CR21.07.td&lt;-data.frame(read.csv("HP07_TDR_CR21.csv"), ID="HP07",Period="CR21"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CR21.08.td&lt;-data.frame(read.csv("HP08_TDR_CR21.csv"), ID="HP08",Period="CR21"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CR21.11.td&lt;-data.frame(read.csv("HP11_TDR_CR21.csv"), ID="HP11",Period="CR21"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CR21.16.td&lt;-data.frame(read.csv("HP16_TDR_CR21.csv"), ID="HP16",Period="CR21"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CR21.19.td&lt;-data.frame(read.csv("HP19_TDR_CR21.csv"), ID="HP19",Period="CR21"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CR21.20.td&lt;-data.frame(read.csv("HP20_TDR_CR21.csv"), ID="HP20",Period="CR21"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### summarize GPS data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summary(as.factor(INC19.18$Trip)) ####### -----------------------CHANGE-------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Trip&lt;-INC19.18 ####### ------------------------------------------CHANGE---------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Trip$date&lt;-as.POSIXct(strptime(Trip$date, format="%Y-%m-%d %H:%M:%S", tz="GMT")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trips.summary&lt;-ddply(Trip, c("Trip"), summarise,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                   start   = as.POSIXct(strptime(min(date), format="%Y-%m-%d %H:%M:%S", tz="GMT")),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                   end=as.POSIXct(strptime(max(date), format="%Y-%m-%d %H:%M:%S", tz="GMT")),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                   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                   cumDist = sum(LegDist)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trips.summary$startDec&lt;-decimal_date(trips.summary$start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trips.summary$endDec&lt;-decimal_date(trips.summary$end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trips.summary$duration&lt;-(trips.summary$end-trips.summary$start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lastRenderedPageBreak/>
        <w:t>trips.summary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### only for correcting non-sequential number of trips , not all data have it</w:t>
      </w:r>
    </w:p>
    <w:p w:rsid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trips.summary$Trip[trips.summary$Trip=="3"]&lt;-1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trips.summary$Trip[trips.summary$Trip=="6"]&lt;-2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trips.summary$Trip[trips.summary$Trip=="7"]&lt;-3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trips.summary$Trip[trips.summary$Trip=="8"]&lt;-4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trips.summary$Trip[trips.summary$Trip=="10"]&lt;-5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trips.summary$Trip[trips.summary$Trip=="11"]&lt;-6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trips.summary$Trip[trips.summary$Trip=="12"]&lt;-7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trips.summary$Trip[trips.summary$Trip=="13"]&lt;-8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trips.summary$Trip[trips.summary$Trip=="14"]&lt;-9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trips.summary$Trip[trips.summary$Trip=="15"]&lt;-10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trips.summary$Trip[trips.summary$Trip=="16"]&lt;-11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trips.summary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### summarize TDR data 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TDRm&lt;-INC19.18.td ####### ------------------------------------------------CHANGE---------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head(TDRm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TDRm$start&lt;-as.POSIXct(strptime(TDRm$begdesc, format="%Y-%m-%d %H:%M:%S", tz="GMT")) #begin descent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TDRm$startDec&lt;-decimal_date(TDRm$start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TDRm$end&lt;-as.POSIXct(strptime(TDRm$begasc, format="%Y-%m-%d %H:%M:%S", tz="GMT")) #begin ascent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TDRm$endDec&lt;-decimal_date(TDRm$end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head(TDRm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### identify number of trips on TDR data 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TDRm$Trip[TDRm$startDec&gt;trips.summary$startDec[1] &amp; TDRm$endDec&lt;trips.summary$endDec[1]]&lt;-1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TDRm$Trip[TDRm$startDec&gt;trips.summary$startDec[2] &amp; TDRm$endDec&lt;trips.summary$endDec[2]]&lt;-2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lastRenderedPageBreak/>
        <w:t>TDRm$Trip[TDRm$startDec&gt;trips.summary$startDec[3] &amp; TDRm$endDec&lt;trips.summary$endDec[3]]&lt;-3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TDRm$Trip[TDRm$startDec&gt;trips.summary$startDec[4] &amp; TDRm$endDec&lt;trips.summary$endDec[4]]&lt;-4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TDRm$Trip[TDRm$startDec&gt;trips.summary$startDec[5] &amp; TDRm$endDec&lt;trips.summary$endDec[5]]&lt;-5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TDRm$Trip[TDRm$startDec&gt;trips.summary$startDec[6] &amp; TDRm$endDec&lt;trips.summary$endDec[6]]&lt;-6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TDRm$Trip[TDRm$startDec&gt;trips.summary$startDec[7] &amp; TDRm$endDec&lt;trips.summary$endDec[7]]&lt;-7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TDRm$Trip[TDRm$startDec&gt;trips.summary$startDec[8] &amp; TDRm$endDec&lt;trips.summary$endDec[8]]&lt;-8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TDRm$Trip[TDRm$startDec&gt;trips.summary$startDec[9] &amp; TDRm$endDec&lt;trips.summary$endDec[9]]&lt;-9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TDRm$Trip[TDRm$startDec&gt;trips.summary$startDec[10] &amp; TDRm$endDec&lt;trips.summary$endDec[10]]&lt;-10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TDRm$Trip[TDRm$startDec&gt;trips.summary$startDec[11] &amp; TDRm$endDec&lt;trips.summary$endDec[11]]&lt;-11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TDRm$Trip[TDRm$startDec&gt;trips.summary$startDec[12] &amp; TDRm$endDec&lt;trips.summary$endDec[12]]&lt;-12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TDRm$Trip[TDRm$startDec&gt;trips.summary$startDec[13] &amp; TDRm$endDec&lt;trips.summary$endDec[13]]&lt;-13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summary(as.factor(TDRm$Trip)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TDRm2&lt;-(subset(TDRm,Trip=="1"|Trip=="2"|Trip=="3"|Trip=="4"|Trip=="5"|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                     Trip=="6"|Trip=="7"|Trip=="8"|Trip=="9"|Trip=="10"|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               Trip=="11"|Trip=="12"|Trip=="13")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summary(as.factor(TDRm2$Trip)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ggplot(TDRm,aes(startDec,bottdist))+geom_point(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#summary of dives for each trip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dives&lt;-ddply(TDRm2, c("Trip"), summarise,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           NCDiv=length(na.omit(botttim)), #number of complete dives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           NDiv=length(Trip), #number of dives without bottom phase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           SBotT=sum(na.omit(botttim)), # accumulated bottom time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           SDiveDur=sum(divetim), # total dive duration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           MdiveDur=mean(divetim),#mean dive duration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lastRenderedPageBreak/>
        <w:t xml:space="preserve">             BDepM=mean(na.omit(bottdep.mean)), #mean bottom phase depth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           BDepMax=max(na.omit(maxdep)), #maximum bottom phase depth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           WigS=sum(na.omit(bottdist)), ### total amount of wiggling (capture effort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           WigM=mean(na.omit(bottdist))) ### number of wiggling per dive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dives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trips.summary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trips.dives&lt;-merge(trips.summary,dives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trips.dives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write.csv(trips.dives,"D:/DataPinguinos/Nuria/ProcessedData/INC19.18.td.csv")   ####### -----------CHANGE--------</w:t>
      </w:r>
    </w:p>
    <w:p w:rsidR="0061561B" w:rsidRPr="00065704" w:rsidRDefault="0061561B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### ------------------Kernel Usage Density--------------------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library(adehabitatHR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library(raster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library(udunits2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head(tracks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setwd("D:/DataPinguinos/Nuria/ProcessedData/GPS/"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xy&lt;-coordinates(data.frame(tracks$Long,tracks$Lat)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ID&lt;-data.frame(ID=paste(tracks$ID,tracks$Period,sep="-")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head(ID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spdf&lt;-SpatialPointsDataFrame(xy,ID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KUD&lt;-kernelUD(spdf, h = 0.01, grid = 800,same4all = TRUE, kern = c("epa"), extent=0.1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image(KUD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vud &lt;- getvolumeUD(KUD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image(vud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vud &lt;- getvolumeUD(KUD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vud1&lt;-raster(as.image.SpatialGridDataFrame(vud[[1]])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vud2&lt;-raster(as.image.SpatialGridDataFrame(vud[[2]])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vud3&lt;-raster(as.image.SpatialGridDataFrame(vud[[3]])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vud4&lt;-raster(as.image.SpatialGridDataFrame(vud[[4]])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vud5&lt;-raster(as.image.SpatialGridDataFrame(vud[[5]])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lastRenderedPageBreak/>
        <w:t>vud6&lt;-raster(as.image.SpatialGridDataFrame(vud[[6]])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vud7&lt;-raster(as.image.SpatialGridDataFrame(vud[[7]])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vud8&lt;-raster(as.image.SpatialGridDataFrame(vud[[8]])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vud9&lt;-raster(as.image.SpatialGridDataFrame(vud[[9]])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vud10&lt;-raster(as.image.SpatialGridDataFrame(vud[[10]])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vud11&lt;-raster(as.image.SpatialGridDataFrame(vud[[11]])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vud12&lt;-raster(as.image.SpatialGridDataFrame(vud[[12]])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vud13&lt;-raster(as.image.SpatialGridDataFrame(vud[[13]])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vud14&lt;-raster(as.image.SpatialGridDataFrame(vud[[14]])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vud15&lt;-raster(as.image.SpatialGridDataFrame(vud[[15]])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vud16&lt;-raster(as.image.SpatialGridDataFrame(vud[[16]])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vud17&lt;-raster(as.image.SpatialGridDataFrame(vud[[17]])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vud18&lt;-raster(as.image.SpatialGridDataFrame(vud[[18]])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vud19&lt;-raster(as.image.SpatialGridDataFrame(vud[[19]])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vud20&lt;-raster(as.image.SpatialGridDataFrame(vud[[20]])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vud21&lt;-raster(as.image.SpatialGridDataFrame(vud[[21]])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vud22&lt;-raster(as.image.SpatialGridDataFrame(vud[[22]])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vud23&lt;-raster(as.image.SpatialGridDataFrame(vud[[23]])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vud24&lt;-raster(as.image.SpatialGridDataFrame(vud[[24]])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vudinc&lt;-stack(vud1,vud2,vud3,vud4,vud5,vud6,vud7,vud8,vud9,vud10,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         vud11,vud12,vud13,vud14,vud15,vud16,vud17,vud18,vud19,vud20,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         vud21,vud22,vud23,vud24,vud25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volud&lt;-calc(vudinc,fun=mean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min(volud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image(volud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plot(volud)</w:t>
      </w:r>
    </w:p>
    <w:p w:rsidR="00932731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>
        <w:rPr>
          <w:rFonts w:asciiTheme="majorHAnsi" w:hAnsiTheme="majorHAnsi" w:cstheme="majorHAnsi"/>
          <w:sz w:val="20"/>
          <w:szCs w:val="20"/>
          <w:lang w:val="en-GB"/>
        </w:rPr>
        <w:t>raster::writeRaster(volud</w:t>
      </w:r>
      <w:r w:rsidRPr="00065704">
        <w:rPr>
          <w:rFonts w:asciiTheme="majorHAnsi" w:hAnsiTheme="majorHAnsi" w:cstheme="majorHAnsi"/>
          <w:sz w:val="20"/>
          <w:szCs w:val="20"/>
          <w:lang w:val="en-GB"/>
        </w:rPr>
        <w:t>,"All_VUD.tif",overwrite=T)</w:t>
      </w: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932731" w:rsidRPr="00065704" w:rsidRDefault="00932731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### ---------- compare 2019/20 and 2021/22----------------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rm(list=ls(all.names=TRUE)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.rs.restartR(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library(pracma) # for moving average computation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library(ggplot2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library(adehabitatLT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library(lubridate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library(plyr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library(patchwork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library(ggplot2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library(ggExtra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library(gridExtra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library(grid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th&lt;-theme(axis.text=element_text(size=14, face="bold",colour="grey30"),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        axis.title=element_text(size=16,face="bold"),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        legend.text = element_text(size=16),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        plot.title=element_text(size=14),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        panel.grid.major = element_blank(),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        panel.grid.minor = element_blank(),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        panel.background = element_blank()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#### ---------- Breeding success 2019/20 and 2021/22----------------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sc&lt;-read.csv("D:/DataPinguinos/Nuria/Data/Successeca5658.csv"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library(sjPlot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ggplot(sc,aes(Year, Success))+geom_boxplot()+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theme_bw()+th+ylim(0.4,1.6)+ylab("Chicks raised per nest"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shapiro.test(sc$Success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bartlett.test(sc$Success,sc$Year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lmn&lt;-lm(Success~Year,data=sc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summary(lmn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plot_model(lmn,type="pred"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### -------Load Trip-Dive data  --------------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setwd("D:/DataPinguinos/Nuria/ProcessedData/"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### season 2019/20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### incubation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INC19.03&lt;-data.frame(read.csv("INC19.03.td.csv"), ID="INC19/20_HP03"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INC19.06&lt;-data.frame(read.csv("INC19.06.td.csv"), ID="INC19/20_HP06"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INC19.07&lt;-data.frame(read.csv("INC19.07.td.csv"), ID="INC19/20_HP07"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INC19.09&lt;-data.frame(read.csv("INC19.09.td.csv"), ID="INC19/20_HP09"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INC19.11&lt;-data.frame(read.csv("INC19.11.td.csv"), ID="INC19/20_HP11"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INC19.16&lt;-data.frame(read.csv("INC19.16.td.csv"), ID="INC19/20_HP16"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INC19.17&lt;-data.frame(read.csv("INC19.17.td.csv"), ID="INC19/20_HP17"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INC19.18&lt;-data.frame(read.csv("INC19.18.td.csv"), ID="INC19/20_HP18"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CR19.03&lt;-data.frame(read.csv("CR19.03.td.csv"), ID="CR19/20_HP03"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CR19.06&lt;-data.frame(read.csv("CR19.06.td.csv"), ID="CR19/20_HP06"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CR19.07&lt;-data.frame(read.csv("CR19.07.td.csv"), ID="CR19/20_HP07"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lastRenderedPageBreak/>
        <w:t>CR19.10&lt;-data.frame(read.csv("CR19.10.td.csv"), ID="CR19/20_HP10"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CR19.11&lt;-data.frame(read.csv("CR19.11.td.csv"), ID="CR19/20_HP11"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CR19.14&lt;-data.frame(read.csv("CR19.14.td.csv"), ID="CR19/20_HP14"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CR19.17&lt;-data.frame(read.csv("CR19.17.td.csv"), ID="CR19/20_HP17"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CR19.19&lt;-data.frame(read.csv("CR19.19.td.csv"), ID="CR19/20_HP19"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CR19.20&lt;-data.frame(read.csv("CR19.20.td.csv"), ID="CR19/20_HP20"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CR21.03&lt;-data.frame(read.csv("CR21.03.td.csv"), ID="CR21/20_HP03"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CR21.06&lt;-data.frame(read.csv("CR21.06.td.csv"), ID="CR21/20_HP06"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CR21.07&lt;-data.frame(read.csv("CR21.07.td.csv"), ID="CR21/20_HP07"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CR21.08&lt;-data.frame(read.csv("CR21.08.td.csv"), ID="CR21/20_HP08"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CR21.11&lt;-data.frame(read.csv("CR21.11.td.csv"), ID="CR21/20_HP11"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CR21.16&lt;-data.frame(read.csv("CR21.16.td.csv"), ID="CR21/20_HP16"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CR21.19&lt;-data.frame(read.csv("CR21.19.td.csv"), ID="CR21/20_HP19"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CR21.20&lt;-data.frame(read.csv("CR21.20.td.csv"), ID="CR21/20_HP20"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inc19.20&lt;-rbind(INC19.03,INC19.06,INC19.07,INC19.09,INC19.11,INC19.16,INC19.17,INC19.18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cr19.20&lt;-rbind(CR19.03,CR19.06,CR19.07,CR19.10,CR19.11,CR19.14,CR19.17,CR19.19,CR19.20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cr21.22&lt;-rbind( CR21.03,CR21.06,CR21.07,CR21.08,CR21.11,CR21.16,CR21.19,CR21.20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#exclude outliers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inc19.20&lt;-subset(inc19.20,duration&lt;30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cr19.20&lt;-subset(cr19.20,duration&lt;30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cr21.22&lt;-subset(cr21.22,duration&lt;30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inc19.20$start&lt;-as.POSIXct(strptime(inc19.20$start, format="%Y-%m-%d %H:%M:%S", tz="GMT")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inc19.20$end&lt;-as.POSIXct(strptime(inc19.20$end, format="%Y-%m-%d %H:%M:%S", tz="GMT")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cr19.20$start&lt;-as.POSIXct(strptime(cr19.20$start, format="%Y-%m-%d %H:%M:%S", tz="GMT")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cr19.20$end&lt;-as.POSIXct(strptime(cr19.20$end, format="%Y-%m-%d %H:%M:%S", tz="GMT")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cr21.22$start&lt;-as.POSIXct(strptime(cr21.22$start, format="%Y-%m-%d %H:%M:%S", tz="GMT")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lastRenderedPageBreak/>
        <w:t>cr21.22$end&lt;-as.POSIXct(strptime(cr21.22$end, format="%Y-%m-%d %H:%M:%S", tz="GMT")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chdf&lt;-rbind(inc19.20,cr19.20,cr21.22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chdf$start&lt;-as.POSIXct(strptime(chdf$start, format="%Y-%m-%d %H:%M:%S", tz="GMT")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chdf$end&lt;-as.POSIXct(strptime(chdf$end, format="%Y-%m-%d %H:%M:%S", tz="GMT")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head(chdf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chdf$Season&lt;-substring(chdf$ID,first=1,last=8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chdf$Season&lt;-factor(chdf$Season,levels=c("INC19/20","CR19/20_","CR21/20_")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chdf$Season2=ifelse(chdf$startDec&lt;2021,"2019/20","2021/22"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### summary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ddply(chdf, c("Season2"), summarise,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           CDis=mean(cumDist),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           CDissd=sd(cumDist),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           DUR=mean(duration),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           DURsd=sd(duration),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   CD=mean(NCDiv/NDiv),CDsd=sd(NCDiv/NDiv),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   MDD=mean(MdiveDur),MDDsd=sd(MdiveDur),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   SDD=mean(SDiveDur),SDDsd=sd(SDiveDur),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   BDM=mean(BDepM),BDMsd=sd(BDepM),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   BMAX=mean(BDepMax),BMAXsd=sd(BDepMax),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   WIG=mean(WigM),WIGsd=sd(WigM)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ggplot(chdf,aes(Season2,duration))+geom_boxplot()+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ylab("Hours")+theme_bw()+th+xlab("")+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labs(title="a. Foraging trip duration",subtitle="F1,176=20.36, P&lt;0.001")+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ggplot(chdf,aes(Season2,cumDist))+geom_boxplot()+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ylab("Kilometers")+theme_bw()+th+xlab("")+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labs(title="b. Foraging trip cumulative distance",subtitle="F1,176=4.58, P=0.033")+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lastRenderedPageBreak/>
        <w:t>ggplot(chdf,aes(Season2,NCDiv/NDiv))+geom_boxplot()+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ylab("Proportion")+theme_bw()+th+xlab("")+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labs(title="c. Frequency of complete dives",subtitle="F1,176=17.37, P&lt;0.001")+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ggplot(chdf,aes(Season2,MdiveDur/60))+geom_boxplot()+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ylab("Minutes")+theme_bw()+th+xlab("")+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labs(title="d. Mean dive duration",subtitle="F1,176=0.47, P=0.514")+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ggplot(chdf,aes(Season2,SDiveDur/60))+geom_boxplot()+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ylab("Minutes")+theme_bw()+th+xlab("")+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labs(title="e. Cumulative dive duration",subtitle="F1,176=28.82, P&lt;0.001")+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ggplot(chdf,aes(Season2,BDepM))+geom_boxplot()+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ylab("Meters")+theme_bw()+th+xlab("")+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labs(title="f. Bottom phase mean depth",subtitle="F1,176=0.55, P=0.463")+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ggplot(chdf,aes(Season2,BDepMax))+geom_boxplot()+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ylab("Meters")+theme_bw()+th+xlab("")+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labs(title="g. Bottom phase max depth",subtitle="F1,176=14.532, P&lt;0.001")+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ggplot(chdf,aes(Season2,WigM))+geom_boxplot()+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ylab("Wiggles")+theme_bw()+th+xlab("Season")+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labs(title="h. Mean capture effort",subtitle="F1,176=18.36, P&lt;0.001")+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ggplot(sc,aes(Year, Success))+geom_boxplot()+xlab("Season")+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theme_bw()+th+ylim(0.4,1.6)+ylab("Chicks raised per nest")+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labs(title="i. Breeding success",subtitle="F1,22=22.92, P&lt;0.001"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### compare data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head(chdf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library(PERMANOVA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###trip duration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Xtd=IniTransform(as.matrix(chdf$duration),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              transform="Standardize columns"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TD=DistContinuous(Xtd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lastRenderedPageBreak/>
        <w:t xml:space="preserve">  ftd&lt;-PERMANOVA(TD,as.factor(mfdf$Season),nperm=999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print(ftd)$Initial$Global</w:t>
      </w:r>
    </w:p>
    <w:p w:rsid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>### cummulative distance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Xcd=IniTransform(as.matrix(chdf$cumDist),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                transform="Standardize columns"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TC=DistContinuous(Xcd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ftc&lt;-PERMANOVA(TC,as.factor(mfdf$Season),nperm=999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print(ftc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### prop complete dives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head(chdf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Xnd=IniTransform(as.matrix(chdf$NCDiv/chdf$NDiv),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                transform="Standardize columns"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Tnd=DistContinuous(Xnd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ftcnd&lt;-PERMANOVA(Tnd,as.factor(mfdf$Season),nperm=999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print(ftcnd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### mean dive duration 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head(chdf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Xmd=IniTransform(as.matrix(chdf$MdiveDur),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                transform="Standardize columns"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Tmd=DistContinuous(Xmd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ftmd&lt;-PERMANOVA(Tmd,as.factor(mfdf$Season),nperm=999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print(ftmd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### cumulative dive duration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head(chdf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Xsd=IniTransform(as.matrix(chdf$SDiveDur),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                transform="Standardize columns"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Tsd=DistContinuous(Xsd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ftsd&lt;-PERMANOVA(Tsd,as.factor(mfdf$Season),nperm=999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print(ftsd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### bottom phase mean depth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head(chdf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Xbd=IniTransform(as.matrix(chdf$BDepM),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lastRenderedPageBreak/>
        <w:t xml:space="preserve">                  transform="Standardize columns"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Tbd=DistContinuous(Xbd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ftbd&lt;-PERMANOVA(Tbd,as.factor(mfdf$Season),nperm=999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print(ftbd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### bottom phase max depth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head(chdf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Xmd=IniTransform(as.matrix(chdf$BDepMax),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                transform="Standardize columns"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Tmd=DistContinuous(Xmd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ftmd&lt;-PERMANOVA(Tmd,as.factor(mfdf$Season),nperm=999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print(ftmd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### mean capture effort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head(chdf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Xme=IniTransform(as.matrix(chdf$WigM),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                transform="Standardize columns"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Tme=DistContinuous(Xme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ftme&lt;-PERMANOVA(Tme,as.factor(mfdf$Season),nperm=999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print(ftme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### total capture effort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head(chdf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Xte=IniTransform(as.matrix(chdf$WigS),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                transform="Standardize columns"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Tte=DistContinuous(Xte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 ftte&lt;-PERMANOVA(Tte,as.factor(mfdf$Season),nperm=999)</w:t>
      </w:r>
    </w:p>
    <w:p w:rsidR="00065704" w:rsidRP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065704">
        <w:rPr>
          <w:rFonts w:asciiTheme="majorHAnsi" w:hAnsiTheme="majorHAnsi" w:cstheme="majorHAnsi"/>
          <w:sz w:val="20"/>
          <w:szCs w:val="20"/>
          <w:lang w:val="en-GB"/>
        </w:rPr>
        <w:t xml:space="preserve"> summary(ftte)</w:t>
      </w:r>
    </w:p>
    <w:p w:rsid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065704" w:rsidRDefault="00065704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Default="005B4D88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Default="005B4D88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Default="005B4D88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Default="005B4D88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Default="005B4D88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Default="005B4D88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Default="005B4D88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Default="005B4D88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Default="005B4D88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Default="005B4D88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Default="005B4D88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Default="005B4D88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Default="005B4D88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Default="005B4D88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Default="005B4D88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Default="005B4D88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Default="005B4D88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Default="005B4D88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Default="005B4D88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Default="005B4D88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Default="005B4D88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Default="005B4D88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Default="005B4D88" w:rsidP="00065704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>
        <w:rPr>
          <w:rFonts w:asciiTheme="majorHAnsi" w:hAnsiTheme="majorHAnsi" w:cstheme="majorHAnsi"/>
          <w:sz w:val="20"/>
          <w:szCs w:val="20"/>
          <w:lang w:val="en-GB"/>
        </w:rPr>
        <w:t>-------------Environmental Analysis--------------------------</w:t>
      </w:r>
    </w:p>
    <w:p w:rsidR="005B4D88" w:rsidRDefault="005B4D88" w:rsidP="005B4D88">
      <w:pPr>
        <w:widowControl w:val="0"/>
        <w:spacing w:line="240" w:lineRule="auto"/>
        <w:ind w:left="720" w:right="811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Pr="005B4D88" w:rsidRDefault="005B4D88" w:rsidP="005B4D88">
      <w:pPr>
        <w:widowControl w:val="0"/>
        <w:spacing w:line="240" w:lineRule="auto"/>
        <w:ind w:left="720" w:right="811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library(ggplot2)</w:t>
      </w:r>
    </w:p>
    <w:p w:rsidR="005B4D88" w:rsidRPr="005B4D88" w:rsidRDefault="005B4D88" w:rsidP="005B4D88">
      <w:pPr>
        <w:widowControl w:val="0"/>
        <w:spacing w:line="240" w:lineRule="auto"/>
        <w:ind w:left="720" w:right="811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library(lubridate)</w:t>
      </w:r>
    </w:p>
    <w:p w:rsidR="005B4D88" w:rsidRPr="005B4D88" w:rsidRDefault="005B4D88" w:rsidP="005B4D88">
      <w:pPr>
        <w:widowControl w:val="0"/>
        <w:spacing w:line="240" w:lineRule="auto"/>
        <w:ind w:left="720" w:right="811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library(tidyr)</w:t>
      </w:r>
    </w:p>
    <w:p w:rsidR="005B4D88" w:rsidRPr="005B4D88" w:rsidRDefault="005B4D88" w:rsidP="005B4D88">
      <w:pPr>
        <w:widowControl w:val="0"/>
        <w:spacing w:line="240" w:lineRule="auto"/>
        <w:ind w:left="720" w:right="811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library(tidyquant)</w:t>
      </w:r>
    </w:p>
    <w:p w:rsidR="005B4D88" w:rsidRPr="005B4D88" w:rsidRDefault="005B4D88" w:rsidP="005B4D88">
      <w:pPr>
        <w:widowControl w:val="0"/>
        <w:spacing w:line="240" w:lineRule="auto"/>
        <w:ind w:left="720" w:right="811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library(dplyr)</w:t>
      </w:r>
    </w:p>
    <w:p w:rsidR="005B4D88" w:rsidRPr="005B4D88" w:rsidRDefault="005B4D88" w:rsidP="005B4D88">
      <w:pPr>
        <w:widowControl w:val="0"/>
        <w:spacing w:line="240" w:lineRule="auto"/>
        <w:ind w:left="720" w:right="811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library(broom)</w:t>
      </w:r>
    </w:p>
    <w:p w:rsidR="005B4D88" w:rsidRPr="005B4D88" w:rsidRDefault="005B4D88" w:rsidP="005B4D88">
      <w:pPr>
        <w:widowControl w:val="0"/>
        <w:spacing w:line="240" w:lineRule="auto"/>
        <w:ind w:left="720" w:right="811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library(purrr)</w:t>
      </w:r>
    </w:p>
    <w:p w:rsidR="005B4D88" w:rsidRPr="005B4D88" w:rsidRDefault="005B4D88" w:rsidP="005B4D88">
      <w:pPr>
        <w:widowControl w:val="0"/>
        <w:spacing w:line="240" w:lineRule="auto"/>
        <w:ind w:left="720" w:right="811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library(stringr)</w:t>
      </w:r>
    </w:p>
    <w:p w:rsidR="005B4D88" w:rsidRPr="005B4D88" w:rsidRDefault="005B4D88" w:rsidP="005B4D88">
      <w:pPr>
        <w:widowControl w:val="0"/>
        <w:spacing w:line="240" w:lineRule="auto"/>
        <w:ind w:left="720" w:right="811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library(knitr)</w:t>
      </w:r>
    </w:p>
    <w:p w:rsidR="005B4D88" w:rsidRPr="005B4D88" w:rsidRDefault="005B4D88" w:rsidP="005B4D88">
      <w:pPr>
        <w:widowControl w:val="0"/>
        <w:spacing w:line="240" w:lineRule="auto"/>
        <w:ind w:left="720" w:right="811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library(timetk)</w:t>
      </w:r>
    </w:p>
    <w:p w:rsidR="005B4D88" w:rsidRPr="005B4D88" w:rsidRDefault="005B4D88" w:rsidP="005B4D88">
      <w:pPr>
        <w:widowControl w:val="0"/>
        <w:spacing w:line="240" w:lineRule="auto"/>
        <w:ind w:left="720" w:right="811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library(reshape2)</w:t>
      </w:r>
    </w:p>
    <w:p w:rsidR="005B4D88" w:rsidRPr="005B4D88" w:rsidRDefault="005B4D88" w:rsidP="005B4D88">
      <w:pPr>
        <w:widowControl w:val="0"/>
        <w:spacing w:line="240" w:lineRule="auto"/>
        <w:ind w:left="720" w:right="811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library(plyr)</w:t>
      </w:r>
    </w:p>
    <w:p w:rsidR="005B4D88" w:rsidRPr="005B4D88" w:rsidRDefault="005B4D88" w:rsidP="005B4D88">
      <w:pPr>
        <w:widowControl w:val="0"/>
        <w:spacing w:line="240" w:lineRule="auto"/>
        <w:ind w:left="720" w:right="811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library(patchwork)</w:t>
      </w:r>
    </w:p>
    <w:p w:rsidR="005B4D88" w:rsidRPr="005B4D88" w:rsidRDefault="005B4D88" w:rsidP="005B4D88">
      <w:pPr>
        <w:widowControl w:val="0"/>
        <w:spacing w:line="240" w:lineRule="auto"/>
        <w:ind w:left="720" w:right="811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library(dynlm)</w:t>
      </w:r>
    </w:p>
    <w:p w:rsidR="005B4D88" w:rsidRPr="005B4D88" w:rsidRDefault="005B4D88" w:rsidP="005B4D88">
      <w:pPr>
        <w:widowControl w:val="0"/>
        <w:spacing w:line="240" w:lineRule="auto"/>
        <w:ind w:left="720" w:right="811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library(raster)</w:t>
      </w:r>
    </w:p>
    <w:p w:rsidR="005B4D88" w:rsidRPr="005B4D88" w:rsidRDefault="005B4D88" w:rsidP="005B4D88">
      <w:pPr>
        <w:widowControl w:val="0"/>
        <w:spacing w:line="240" w:lineRule="auto"/>
        <w:ind w:left="720" w:right="811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library(reshape2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Pr="005B4D88" w:rsidRDefault="005B4D88" w:rsidP="005B4D88">
      <w:pPr>
        <w:widowControl w:val="0"/>
        <w:spacing w:line="240" w:lineRule="auto"/>
        <w:ind w:left="720" w:right="811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th&lt;- theme(axis.text=element_text(size=12, face="bold",colour="grey30"),</w:t>
      </w:r>
    </w:p>
    <w:p w:rsidR="005B4D88" w:rsidRPr="005B4D88" w:rsidRDefault="005B4D88" w:rsidP="005B4D88">
      <w:pPr>
        <w:widowControl w:val="0"/>
        <w:spacing w:line="240" w:lineRule="auto"/>
        <w:ind w:left="720" w:right="811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         axis.title=element_text(size=12,face="bold"),</w:t>
      </w:r>
    </w:p>
    <w:p w:rsidR="005B4D88" w:rsidRPr="005B4D88" w:rsidRDefault="005B4D88" w:rsidP="005B4D88">
      <w:pPr>
        <w:widowControl w:val="0"/>
        <w:spacing w:line="240" w:lineRule="auto"/>
        <w:ind w:left="720" w:right="811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         legend.text = element_text(size=12),</w:t>
      </w:r>
    </w:p>
    <w:p w:rsidR="005B4D88" w:rsidRPr="005B4D88" w:rsidRDefault="005B4D88" w:rsidP="005B4D88">
      <w:pPr>
        <w:widowControl w:val="0"/>
        <w:spacing w:line="240" w:lineRule="auto"/>
        <w:ind w:left="720" w:right="811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         panel.grid.major = element_blank(),</w:t>
      </w:r>
    </w:p>
    <w:p w:rsidR="005B4D88" w:rsidRPr="005B4D88" w:rsidRDefault="005B4D88" w:rsidP="005B4D88">
      <w:pPr>
        <w:widowControl w:val="0"/>
        <w:spacing w:line="240" w:lineRule="auto"/>
        <w:ind w:left="720" w:right="811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         panel.grid.minor = element_blank(),</w:t>
      </w:r>
    </w:p>
    <w:p w:rsidR="005B4D88" w:rsidRPr="005B4D88" w:rsidRDefault="005B4D88" w:rsidP="005B4D88">
      <w:pPr>
        <w:widowControl w:val="0"/>
        <w:spacing w:line="240" w:lineRule="auto"/>
        <w:ind w:left="720" w:right="811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         title =element_text(size=12, face="bold",colour="black"),</w:t>
      </w:r>
    </w:p>
    <w:p w:rsidR="005B4D88" w:rsidRPr="005B4D88" w:rsidRDefault="005B4D88" w:rsidP="005B4D88">
      <w:pPr>
        <w:widowControl w:val="0"/>
        <w:spacing w:line="240" w:lineRule="auto"/>
        <w:ind w:left="720" w:right="811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         panel.spacing = unit(1, "lines")) # theme for plots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### load environmental data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# data were downloaded from Giovanni NASA browser https://giovanni.gsfc.nasa.gov/giovanni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lastRenderedPageBreak/>
        <w:t xml:space="preserve"># using 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# variables were: 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# CHL Chlorophyll-a concentration (mg/m3)  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#NASA Goddard Space Flight Center, Ocean Ecology Laboratory, Ocean Biology Processing Group. #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#Moderate-resolution Imaging Spectroradiometer (MODIS) Aqua Chlorophyll Data; 2018 Reprocessing. 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#NASA OB.DAAC, Greenbelt, MD, USA. doi: 10.5067/AQUA/MODIS/L3M/CHL/2018.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#Accessed on July/29/2022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# PAR Photossintetically available radiation (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#NASA Goddard Space Flight Center, Ocean Ecology Laboratory, Ocean Biology Processing Group. 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#Moderate-resolution Imaging Spectroradiometer (MODIS) Aqua Photosynthetically Available Radiation Data; 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#2018 Reprocessing. NASA OB.DAAC, Greenbelt, MD, USA. doi: 10.5067/AQUA/MODIS/L3M/PAR/2018.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#Accessed on July/29/2022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#SIC Sea Ice Cover (fraction of tile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#Global Modeling and Assimilation Office (GMAO) (2015), 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#MERRA-2 tavgM_2d_flx_Nx: 2d,Monthly mean,Time-Averaged,Single-Level,Assimilation,Surface Flux Diagnostics V5.12.4, 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#Greenbelt, MD, USA, Goddard Earth Sciences Data and Information Services Center (GES DISC), 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#Accessed: [July/29/2022], 10.5067/0JRLVL8YV2Y4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# surface wind speed (m/s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#Global Modeling and Assimilation Office (GMAO) (2015), 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#MERRA-2 tavgM_2d_flx_Nx: 2d,Monthly mean,Time-Averaged,Single-Level,Assimilation,Surface Flux Diagnostics V5.12.4, 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#Greenbelt, MD, USA, Goddard Earth Sciences Data and Information Services Center (GES DISC),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#Accessed: [July/29/2022], 10.5067/0JRLVL8YV2Y4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Pr="00B5445A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B5445A">
        <w:rPr>
          <w:rFonts w:asciiTheme="majorHAnsi" w:hAnsiTheme="majorHAnsi" w:cstheme="majorHAnsi"/>
          <w:sz w:val="20"/>
          <w:szCs w:val="20"/>
          <w:lang w:val="en-GB"/>
        </w:rPr>
        <w:t>envi&lt;-read.csv("D:/DataPinguinos/Nuria/Data/ENVI_TimeSeries/envi.csv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head(envi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### create time series xts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envi$timestamp&lt;-as.POSIXct(strptime(envi$time, format="%d-%m-%Y", tz="GMT"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#month and year from the time stamp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envi$Month&lt;-month(envi$timestamp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envi$year&lt;-year(envi$timestamp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# calculate mean and sd for each month between 2005 and 2022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enviM&lt;-ddply(envi, c("Month"), summarise,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   CHL=mean(na.omit(CHLA)),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   CHLsd=sd(na.omit(CHLA)),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   SIC=mean(FRSIC),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   SICsd=sd(FRSIC),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   WS=mean(Wspeed),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   WSsd=sd(Wspeed),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   PAR=mean(na.omit(PHAR)),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   PARsd=sd(na.omit(PHAR)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enviM$MOnthF&lt;-factor(enviM$Month,levels=c(5,6,7,8,9,10,11,12,1,2,3,4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enviM$altermonth[enviM$MOnthF=="5"]&lt;-1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enviM$altermonth[enviM$MOnthF=="6"]&lt;-2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enviM$altermonth[enviM$MOnthF=="7"]&lt;-3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enviM$altermonth[enviM$MOnthF=="8"]&lt;-4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enviM$altermonth[enviM$MOnthF=="9"]&lt;-5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enviM$altermonth[enviM$MOnthF=="10"]&lt;-6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enviM$altermonth[enviM$MOnthF=="11"]&lt;-7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enviM$altermonth[enviM$MOnthF=="12"]&lt;-8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enviM$altermonth[enviM$MOnthF=="1"]&lt;-9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enviM$altermonth[enviM$MOnthF=="2"]&lt;-10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enviM$altermonth[enviM$MOnthF=="3"]&lt;-11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enviM$altermonth[enviM$MOnthF=="4"]&lt;-12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envi$altermonth[envi$Month=="5"]&lt;-1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envi$altermonth[envi$Month=="6"]&lt;-2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envi$altermonth[envi$Month=="7"]&lt;-3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envi$altermonth[envi$Month=="8"]&lt;-4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envi$altermonth[envi$Month=="9"]&lt;-5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envi$altermonth[envi$Month=="10"]&lt;-6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envi$altermonth[envi$Month=="11"]&lt;-7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envi$altermonth[envi$Month=="12"]&lt;-8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envi$altermonth[envi$Month=="1"]&lt;-9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envi$altermonth[envi$Month=="2"]&lt;-10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envi$altermonth[envi$Month=="3"]&lt;-11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lastRenderedPageBreak/>
        <w:t>envi$altermonth[envi$Month=="4"]&lt;-12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ggplot()+geom_boxplot(data=envi,aes(x=as.factor(altermonth),y=CHLA))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stat_smooth(data=envi,aes(x=as.numeric(altermonth),y=CHLA),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            span=0.9,level=0.75,colour="green3",linetype="solid",size=1)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</w:t>
      </w:r>
      <w:r>
        <w:rPr>
          <w:rFonts w:asciiTheme="majorHAnsi" w:hAnsiTheme="majorHAnsi" w:cstheme="majorHAnsi"/>
          <w:sz w:val="20"/>
          <w:szCs w:val="20"/>
          <w:lang w:val="en-GB"/>
        </w:rPr>
        <w:t>t</w:t>
      </w:r>
      <w:r w:rsidRPr="005B4D88">
        <w:rPr>
          <w:rFonts w:asciiTheme="majorHAnsi" w:hAnsiTheme="majorHAnsi" w:cstheme="majorHAnsi"/>
          <w:sz w:val="20"/>
          <w:szCs w:val="20"/>
          <w:lang w:val="en-GB"/>
        </w:rPr>
        <w:t>heme_bw()+th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ylab("mg/m-3")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ggtitle(label="a. Chlorophyll-a concentration")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xlab("Month")+ylim(0.1,0.6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chlpm&lt;-ggplot(enviM,aes(MOnthF,CHL))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geom_errorbar(aes(ymin=CHL-CHLsd,ymax=CHL+CHLsd),colour="green3",linetype="solid",size=1)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geom_point(size=3,colour="green3",shape="circle")+theme_bw()+th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xlab("Date")+ylab("mg/m-3")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ggtitle(label="a. Chlorophyll-a concentration")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xlab("Month")+ylim(0.1,0.6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chlpm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chlpm2&lt;-ggplot(na.omit(enviM),aes(altermonth,CHL))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stat_smooth(span=0.9,level=0.75,colour="green3",linetype="solid",size=1)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xlab("Date")+ylab("mg/m-3")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ggtitle(label="a. Chlorophyll-a concentration")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xlab("Month")+ylim(0.1,0.6)+xlim(1,12)+theme_bw()+th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chlpm2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icpm&lt;-ggplot(enviM,aes(MOnthF,SIC))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  geom_errorbar(aes(ymin=SIC-SICsd,ymax=SIC+SICsd),colour="blue2",linetype="dashed",size=1)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geom_point(size=3,colour="blue2",shape="triangle")+theme_bw()+th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xlab("Date")+ylab("Fraction of tile")+ylim(0.15,0.45)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ggtitle(label="c. Sea ice cover")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xlab("Month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icpm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icpm2&lt;-ggplot(enviM,aes(altermonth,SIC))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geom_ribbon(aes(ymin=SIC-SICsd,ymax=SIC+SICsd))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xlab("Date")+ylab("mg/m-3")+ylim(0.15,0.45)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lastRenderedPageBreak/>
        <w:t xml:space="preserve"> theme_bw()+th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sicpm2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wspm&lt;-ggplot(enviM,aes(MOnthF,WS))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geom_errorbar(aes(ymin=WS-WSsd,ymax=WS+WSsd),colour="grey50",linetype="dotdash",size=1)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geom_point(size=3,colour="grey50",shape="square")+theme_bw()+th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xlab("Date")+ylab("m/sd")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ggtitle(label="d. Surface Wind Speed")+ylim(6.5,11)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xlab("Month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wspm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wspm2&lt;-ggplot(enviM,aes(altermonth,WS))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stat_smooth(span=0.5,level=0.95,colour="grey50",linetype="dotdash",size=1)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xlab("Date")+ylab("mg/m-3")+ylim(6.5,11)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theme_bw()+th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wspm2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parpm&lt;-ggplot(enviM,aes(MOnthF,PAR))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geom_errorbar(aes(ymin=PAR-PARsd*3,ymax=PAR+PARsd*3),colour="orange3",linetype="dotted",size=1)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</w:t>
      </w:r>
      <w:r>
        <w:rPr>
          <w:rFonts w:asciiTheme="majorHAnsi" w:hAnsiTheme="majorHAnsi" w:cstheme="majorHAnsi"/>
          <w:sz w:val="20"/>
          <w:szCs w:val="20"/>
          <w:lang w:val="en-GB"/>
        </w:rPr>
        <w:t>g</w:t>
      </w:r>
      <w:r w:rsidRPr="005B4D88">
        <w:rPr>
          <w:rFonts w:asciiTheme="majorHAnsi" w:hAnsiTheme="majorHAnsi" w:cstheme="majorHAnsi"/>
          <w:sz w:val="20"/>
          <w:szCs w:val="20"/>
          <w:lang w:val="en-GB"/>
        </w:rPr>
        <w:t>eom_point(size=3,colour="orange3",shape="diamond")+theme_bw()+th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xlab("Date")+ylab("Einstein/m2/day")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ggtitle(label="b. Photossintetically available radiation")+ylim(-0.2,45)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xlab("Month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parpm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parpm2&lt;-ggplot(enviM,aes(altermonth,PAR))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stat_smooth(span=0.5,level=0.75,colour="orange3",linetype="dotted",size=1)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xlab("Date")+ylab("mg/m-3")+ylim(-0.2,45)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theme_bw()+th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parpm2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chlpm/parpm/sicpm/wspm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chlts&lt;-ts(envi$CHLA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icts&lt;-ts(envi$FRSIC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stts&lt;-ts(envi$SSTemp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lastRenderedPageBreak/>
        <w:t>wsts&lt;-ts(envi$Wspeed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cfts&lt;-ts(envi$CLD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parts&lt;-ts(envi$PHAR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dynlm1&lt;-dynlm(chlts~L(sicts,0:6)+L(wsts,0:6)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            L(parts,0:6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ummary(dynlm1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coefs&lt;-data.frame(summary(dynlm1)$coefficients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coefs$lag&lt;-(c(-1:6,0:6,0:6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head(coefs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coefs&lt;-subset(coefs,lag&gt;(-1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coefs$sig[coefs$Pr...t..&lt;=0.05]&lt;-"P&lt;0.05"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coefs$sig[coefs$Pr...t..&gt;0.05]&lt;-"n.sig."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coefs$se&lt;-coefs$Std..Error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coefs$vars&lt;-c("SIC","SIC","SIC","SIC","SIC","SIC","SIC",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            "WS","WS","WS","WS","WS","WS","WS",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s-CL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            </w:t>
      </w:r>
      <w:r w:rsidRPr="005B4D88">
        <w:rPr>
          <w:rFonts w:asciiTheme="majorHAnsi" w:hAnsiTheme="majorHAnsi" w:cstheme="majorHAnsi"/>
          <w:sz w:val="20"/>
          <w:szCs w:val="20"/>
          <w:lang w:val="es-CL"/>
        </w:rPr>
        <w:t>"PAR","PAR","PAR","PAR","PAR","PAR","PAR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s-CL"/>
        </w:rPr>
      </w:pP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parp&lt;-ggplot()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geom_hline(yintercept = 0,linetype="dotted",colour="grey50")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geom_errorbar(data=subset(coefs,vars=="PAR"),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s-CL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            </w:t>
      </w:r>
      <w:r w:rsidRPr="005B4D88">
        <w:rPr>
          <w:rFonts w:asciiTheme="majorHAnsi" w:hAnsiTheme="majorHAnsi" w:cstheme="majorHAnsi"/>
          <w:sz w:val="20"/>
          <w:szCs w:val="20"/>
          <w:lang w:val="es-CL"/>
        </w:rPr>
        <w:t>aes(x=lag,y=Estimate,ymin=Estimate-se,ymax=Estimate+se,colour=sig,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s-CL"/>
        </w:rPr>
        <w:t xml:space="preserve">                               </w:t>
      </w:r>
      <w:r w:rsidRPr="005B4D88">
        <w:rPr>
          <w:rFonts w:asciiTheme="majorHAnsi" w:hAnsiTheme="majorHAnsi" w:cstheme="majorHAnsi"/>
          <w:sz w:val="20"/>
          <w:szCs w:val="20"/>
          <w:lang w:val="en-GB"/>
        </w:rPr>
        <w:t>linetype=sig))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geom_point(data=subset(coefs,vars=="PAR"),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s-CL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           </w:t>
      </w:r>
      <w:r w:rsidRPr="005B4D88">
        <w:rPr>
          <w:rFonts w:asciiTheme="majorHAnsi" w:hAnsiTheme="majorHAnsi" w:cstheme="majorHAnsi"/>
          <w:sz w:val="20"/>
          <w:szCs w:val="20"/>
          <w:lang w:val="es-CL"/>
        </w:rPr>
        <w:t>aes(x=lag,y=Estimate,colour=sig,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s-CL"/>
        </w:rPr>
        <w:t xml:space="preserve">                            </w:t>
      </w:r>
      <w:r w:rsidRPr="005B4D88">
        <w:rPr>
          <w:rFonts w:asciiTheme="majorHAnsi" w:hAnsiTheme="majorHAnsi" w:cstheme="majorHAnsi"/>
          <w:sz w:val="20"/>
          <w:szCs w:val="20"/>
          <w:lang w:val="en-GB"/>
        </w:rPr>
        <w:t>shape=sig),size=3)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theme_bw()+th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xlab("Time lag (months)")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labs(title="e. PAR")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scale_colour_manual(values=c("blue","red"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parp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icp&lt;-ggplot()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geom_hline(yintercept = 0,linetype="dotted",colour="grey50")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geom_errorbar(data=subset(coefs,vars=="SIC"),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s-CL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              </w:t>
      </w:r>
      <w:r w:rsidRPr="005B4D88">
        <w:rPr>
          <w:rFonts w:asciiTheme="majorHAnsi" w:hAnsiTheme="majorHAnsi" w:cstheme="majorHAnsi"/>
          <w:sz w:val="20"/>
          <w:szCs w:val="20"/>
          <w:lang w:val="es-CL"/>
        </w:rPr>
        <w:t>aes(x=lag,y=Estimate,ymin=Estimate-se,ymax=Estimate+se,colour=sig,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s-CL"/>
        </w:rPr>
        <w:lastRenderedPageBreak/>
        <w:t xml:space="preserve">                    </w:t>
      </w:r>
      <w:r w:rsidRPr="005B4D88">
        <w:rPr>
          <w:rFonts w:asciiTheme="majorHAnsi" w:hAnsiTheme="majorHAnsi" w:cstheme="majorHAnsi"/>
          <w:sz w:val="20"/>
          <w:szCs w:val="20"/>
          <w:lang w:val="en-GB"/>
        </w:rPr>
        <w:t>linetype=sig))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geom_point(data=subset(coefs,vars=="SIC"),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s-CL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           </w:t>
      </w:r>
      <w:r w:rsidRPr="005B4D88">
        <w:rPr>
          <w:rFonts w:asciiTheme="majorHAnsi" w:hAnsiTheme="majorHAnsi" w:cstheme="majorHAnsi"/>
          <w:sz w:val="20"/>
          <w:szCs w:val="20"/>
          <w:lang w:val="es-CL"/>
        </w:rPr>
        <w:t>aes(x=lag,y=Estimate,colour=sig,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s-CL"/>
        </w:rPr>
        <w:t xml:space="preserve">                 </w:t>
      </w:r>
      <w:r w:rsidRPr="005B4D88">
        <w:rPr>
          <w:rFonts w:asciiTheme="majorHAnsi" w:hAnsiTheme="majorHAnsi" w:cstheme="majorHAnsi"/>
          <w:sz w:val="20"/>
          <w:szCs w:val="20"/>
          <w:lang w:val="en-GB"/>
        </w:rPr>
        <w:t>shape=sig),size=3)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theme_bw()+th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xlab("Time lag (months)")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labs(title="f. SIC")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scale_colour_manual(values=c("blue","red"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windp&lt;-ggplot()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geom_hline(yintercept = 0,linetype="dotted",colour="grey50")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geom_errorbar(data=subset(coefs,vars=="WS"),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s-CL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              </w:t>
      </w:r>
      <w:r w:rsidRPr="005B4D88">
        <w:rPr>
          <w:rFonts w:asciiTheme="majorHAnsi" w:hAnsiTheme="majorHAnsi" w:cstheme="majorHAnsi"/>
          <w:sz w:val="20"/>
          <w:szCs w:val="20"/>
          <w:lang w:val="es-CL"/>
        </w:rPr>
        <w:t>aes(x=lag,y=Estimate,ymin=Estimate-se,ymax=Estimate+se,colour=sig,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s-CL"/>
        </w:rPr>
        <w:t xml:space="preserve">                    </w:t>
      </w:r>
      <w:r w:rsidRPr="005B4D88">
        <w:rPr>
          <w:rFonts w:asciiTheme="majorHAnsi" w:hAnsiTheme="majorHAnsi" w:cstheme="majorHAnsi"/>
          <w:sz w:val="20"/>
          <w:szCs w:val="20"/>
          <w:lang w:val="en-GB"/>
        </w:rPr>
        <w:t>linetype=sig))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geom_point(data=subset(coefs,vars=="WS"),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s-CL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           </w:t>
      </w:r>
      <w:r w:rsidRPr="005B4D88">
        <w:rPr>
          <w:rFonts w:asciiTheme="majorHAnsi" w:hAnsiTheme="majorHAnsi" w:cstheme="majorHAnsi"/>
          <w:sz w:val="20"/>
          <w:szCs w:val="20"/>
          <w:lang w:val="es-CL"/>
        </w:rPr>
        <w:t>aes(x=lag,y=Estimate,colour=sig,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s-CL"/>
        </w:rPr>
        <w:t xml:space="preserve">                 </w:t>
      </w:r>
      <w:r w:rsidRPr="005B4D88">
        <w:rPr>
          <w:rFonts w:asciiTheme="majorHAnsi" w:hAnsiTheme="majorHAnsi" w:cstheme="majorHAnsi"/>
          <w:sz w:val="20"/>
          <w:szCs w:val="20"/>
          <w:lang w:val="en-GB"/>
        </w:rPr>
        <w:t>shape=sig),size=3)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theme_bw()+th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xlab("Time lag (months)")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labs(title="g. SWS")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scale_colour_manual(values=c("blue","red"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parp+sicp+windp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###---------- comparing years of sampling---------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# load shapefile polygon to sample envivars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# it is a 75km buffer around the breeding colony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hp&lt;-shapefile("D:/DataPinguinos/Nuria/Data/Shapefile/sampleCORRECT_maskl.shp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plot(shp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etwd("D:/DataPinguinos/Nuria/Data/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###-------CHL-------------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chl1920&lt;-raster("ENVI_CHL/GIOVANNI-g4.timeAvgMap.MODISA_L3m_CHL_2018_chlor_a.20191101-20200131.65W_66S_55W_60S.tif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chl2122&lt;-raster("ENVI_CHL/GIOVANNI-g4.timeAvgMap.MODISA_L3m_CHL_2018_chlor_a.20211101-20220131.65W_66S_55W_60S.tif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lastRenderedPageBreak/>
        <w:t>st&lt;-stack(chl1920,chl2122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chlext&lt;-raster::extract(st, shp, method="bilinear", weights=FALSE,buffer=NULL, small=FALSE, cellnumbers=FALSE,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               fun=mean, na.rm=TRUE, df=TRUE, factors=FALSE,sp=TRUE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names(chlext)[names(chlext) == 'GIOVANNI.g4.timeAvgMap.MODISA_L3m_CHL_2018_chlor_a.20191101.20200131.65W_66S_55W_60S'] &lt;- 'CHL1920'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names(chlext)[names(chlext) == 'GIOVANNI.g4.timeAvgMap.MODISA_L3m_CHL_2018_chlor_a.20211101.20220131.65W_66S_55W_60S'] &lt;- 'CHL2122'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head(chlext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chldf&lt;-data.frame(chlext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head(chldf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chlM&lt;-melt(chldf[2:4],id.vars=c("ColDist"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s-CL"/>
        </w:rPr>
      </w:pPr>
      <w:r w:rsidRPr="005B4D88">
        <w:rPr>
          <w:rFonts w:asciiTheme="majorHAnsi" w:hAnsiTheme="majorHAnsi" w:cstheme="majorHAnsi"/>
          <w:sz w:val="20"/>
          <w:szCs w:val="20"/>
          <w:lang w:val="es-CL"/>
        </w:rPr>
        <w:t>### ----------PAR--------------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s-CL"/>
        </w:rPr>
      </w:pPr>
      <w:r w:rsidRPr="005B4D88">
        <w:rPr>
          <w:rFonts w:asciiTheme="majorHAnsi" w:hAnsiTheme="majorHAnsi" w:cstheme="majorHAnsi"/>
          <w:sz w:val="20"/>
          <w:szCs w:val="20"/>
          <w:lang w:val="es-CL"/>
        </w:rPr>
        <w:t>par1920&lt;-raster("ENVI_PAR/GIOVANNI-g4.timeAvgMap.MODISA_L3m_PAR_2018_par.20191101-20200131.65W_66S_55W_60S.tif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s-CL"/>
        </w:rPr>
      </w:pPr>
      <w:r w:rsidRPr="005B4D88">
        <w:rPr>
          <w:rFonts w:asciiTheme="majorHAnsi" w:hAnsiTheme="majorHAnsi" w:cstheme="majorHAnsi"/>
          <w:sz w:val="20"/>
          <w:szCs w:val="20"/>
          <w:lang w:val="es-CL"/>
        </w:rPr>
        <w:t>par2122&lt;-raster("ENVI_PAR/GIOVANNI-g4.timeAvgMap.MODISA_L3m_PAR_2018_par.20211101-20220131.65W_66S_55W_60S.tif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s-CL"/>
        </w:rPr>
      </w:pP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s-CL"/>
        </w:rPr>
      </w:pPr>
      <w:r w:rsidRPr="005B4D88">
        <w:rPr>
          <w:rFonts w:asciiTheme="majorHAnsi" w:hAnsiTheme="majorHAnsi" w:cstheme="majorHAnsi"/>
          <w:sz w:val="20"/>
          <w:szCs w:val="20"/>
          <w:lang w:val="es-CL"/>
        </w:rPr>
        <w:t>st.par&lt;-stack(par1920,par2122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parext&lt;-raster::extract(st.par, shp, method="bilinear", weights=FALSE,buffer=NULL, small=FALSE, cellnumbers=FALSE,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                      fun=mean, na.rm=TRUE, df=TRUE, factors=FALSE,sp=TRUE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head(parext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names(parext)[names(parext) == 'GIOVANNI.g4.timeAvgMap.MODISA_L3m_PAR_2018_par.20191101.20200131.65W_66S_55W_60S'] &lt;- 'PAR1920'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names(parext)[names(parext) == 'GIOVANNI.g4.timeAvgMap.MODISA_L3m_PAR_2018_par.20211101.20220131.65W_66S_55W_60S'] &lt;- 'PAR2122'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pardf&lt;-data.frame(parext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parM&lt;-melt(pardf[2:4],id.vars=c("ColDist"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head(parM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#---------SIC--------------------------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ic19&lt;-raster("ENVI_SIC/GIOVANNI-</w:t>
      </w:r>
      <w:r w:rsidRPr="005B4D88">
        <w:rPr>
          <w:rFonts w:asciiTheme="majorHAnsi" w:hAnsiTheme="majorHAnsi" w:cstheme="majorHAnsi"/>
          <w:sz w:val="20"/>
          <w:szCs w:val="20"/>
          <w:lang w:val="en-GB"/>
        </w:rPr>
        <w:lastRenderedPageBreak/>
        <w:t>g4.timeAvgMap.M2TMNXFLX_5_12_4_FRSEAICE.20190601-20190930.65W_66S_55W_60S.tif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ic21&lt;-raster("ENVI_SIC/GIOVANNI-g4.timeAvgMap.M2TMNXFLX_5_12_4_FRSEAICE.20210601-20210930.65W_66S_55W_60S.tif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.sic&lt;-stack(sic19,sic21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icext&lt;-raster::extract(st.sic, shp, method="bilinear", weights=FALSE,buffer=NULL, small=FALSE, cellnumbers=FALSE,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                      fun=mean, na.rm=TRUE, df=TRUE, factors=FALSE,sp=TRUE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names(sicext)[names(sicext) == 'GIOVANNI.g4.timeAvgMap.M2TMNXFLX_5_12_4_FRSEAICE.20190601.20190930.65W_66S_55W_60S'] &lt;- 'SIC19'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names(sicext)[names(sicext) == 'GIOVANNI.g4.timeAvgMap.M2TMNXFLX_5_12_4_FRSEAICE.20210601.20210930.65W_66S_55W_60S'] &lt;- 'SIC21'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icdf&lt;-data.frame(sicext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icM&lt;-melt(sicdf[2:4],id.vars=c("ColDist"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###-------SWS--------------------------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ws1920&lt;-raster("ENVI_SWS/GIOVANNI-g4.timeAvgMap.M2TMNXFLX_5_12_4_SPEED.20191101-20200131.65W_66S_55W_60S.tif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ws2122&lt;-raster("ENVI_SWS/GIOVANNI-g4.timeAvgMap.M2TMNXFLX_5_12_4_SPEED.20211101-20220131.65W_66S_55W_60S.tif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.ws&lt;-stack(ws1920,ws2122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wsext&lt;-raster::extract(st.ws, shp, method="bilinear", weights=FALSE,buffer=NULL, small=FALSE, cellnumbers=FALSE,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                      fun=mean, na.rm=TRUE, df=TRUE, factors=FALSE,sp=TRUE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names(wsext)[names(wsext) == 'GIOVANNI.g4.timeAvgMap.M2TMNXFLX_5_12_4_SPEED.20191101.20200131.65W_66S_55W_60S'] &lt;- 'SWS1920'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names(wsext)[names(wsext) == 'GIOVANNI.g4.timeAvgMap.M2TMNXFLX_5_12_4_SPEED.20211101.20220131.65W_66S_55W_60S'] &lt;- 'SWS2122'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wsdf&lt;-data.frame(wsext)</w:t>
      </w:r>
    </w:p>
    <w:p w:rsid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wsM&lt;-melt(wsdf[2:4],id.vars=c("ColDist"))</w:t>
      </w:r>
    </w:p>
    <w:p w:rsid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>
        <w:rPr>
          <w:rFonts w:asciiTheme="majorHAnsi" w:hAnsiTheme="majorHAnsi" w:cstheme="majorHAnsi"/>
          <w:sz w:val="20"/>
          <w:szCs w:val="20"/>
          <w:lang w:val="en-GB"/>
        </w:rPr>
        <w:t>#### ----------------- Krill density analysis----------------------------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library(sf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library(maptools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library(raster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library(spatstat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library(plyr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?Kest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rill22&lt;-read.csv("D:/DataPinguinos/Nuria/Data/KrillAcoustic/01-2022.csv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rill20&lt;-read.csv("D:/DataPinguinos/Nuria/Data/KrillAcoustic/01_2020.csv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rill19&lt;-read.csv("D:/DataPinguinos/Nuria/Data/KrillAcoustic/12-2019.csv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head(krill22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ummary(krill22$PRC_NASC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rill22$PRC_NASC[krill22$PRC_NASC&lt;0]&lt;-0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rill22$PRC_NASC[krill22$PRC_NASC&gt;13000]&lt;-0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rill20$PRC_NASC[krill20$PRC_NASC&lt;0]&lt;-0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rill19$PRC_NASC[krill19$PRC_NASC&lt;0]&lt;-0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22&lt;-data.frame(season=c("2021/22"),date=c("Jan2022"),grid=krill22$Interval,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              depth.strata=krill22$Layer_depth_min,depthMean=krill22$Depth_mean, NASC=krill22$PRC_NASC,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              Lon=krill22$Lon_M,Lat=krill22$Lat_M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lastRenderedPageBreak/>
        <w:t>k20&lt;-data.frame(season=c("2019/20"),date=c("Jan2020"),grid=krill20$Interval,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              depth.strata=krill20$Layer_depth_min,depthMean=krill20$Depth_mean, NASC=krill20$PRC_NASC,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              Lon=krill20$Lon_M,Lat=krill20$Lat_M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19&lt;-data.frame(season=c("2019/20"),date=c("Dec2019"),grid=krill19$Interval,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              depth.strata=krill19$Layer_depth_min,depthMean=krill19$Depth_mean, NASC=krill19$PRC_NASC,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              Lon=krill19$Lon_M,Lat=krill19$Lat_M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            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rill19$year&lt;-substring(krill19$Date_S,first=1,last=4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rill19$month&lt;-substring(krill19$Date_S,first=5,last=6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rill19$day&lt;-substring(krill19$Date_S,first=7,last=8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rill19$date&lt;-paste(krill19$year,krill19$month,krill19$day,sep="-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rill19$TS&lt;-as.POSIXct(strptime(paste(krill19$date,krill19$Time_S), format="%Y-%m-%d %H:%M:%S", tz="GMT"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### ------------ mean krill density-------------------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19m&lt;-ddply(k19, c("season","date","grid","depth.strata"), summarise,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          depthM=mean(depthMean),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          NASCs=sum(NASC),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          NASCm=mean(NASC),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          Lon=mean(na.omit(Lon)),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          Lat=mean(na.omit(Lat)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20m&lt;-ddply(k20, c("season","date","grid","depth.strata"), summarise,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          depthM=mean(depthMean),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          NASCs=sum(NASC),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          NASCm=mean(NASC),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          Lon=mean(na.omit(Lon)),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          Lat=mean(na.omit(Lat)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22m&lt;-ddply(k22, c("season","date","grid","depth.strata"), summarise,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          depthM=mean(depthMean),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          NASCs=sum(NASC),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          NASCm=mean(NASC),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          Lon=mean(na.omit(Lon)),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lastRenderedPageBreak/>
        <w:t xml:space="preserve">            Lat=mean(na.omit(Lat)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all&lt;-rbind(k19m,k20m,k22m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allm&lt;-ddply(kall, c("season","depth.strata"), summarise,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           mean=mean(NASCm),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           sum=sum(NASCs),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           sd=sd(NASCm),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           se=sd/sqrt(length(NASCm)),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           median=median(NASCm[NASCm&gt;0]),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           min=min(NASCm[NASCm&gt;0]),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           max=max(NASCm),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           Lon=mean(na.omit(Lon)),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           Lat=mean(na.omit(Lat)))</w:t>
      </w:r>
    </w:p>
    <w:p w:rsid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allm2&lt;-ddply(kall, c("season","depth.strata"), summarise,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           mean=mean(NASCm[NASCm&gt;0]),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           sum=sum(NASCs),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           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           sd=sd(NASCm[NASCm&gt;0]),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           se=sd/sqrt(length(NASCm[NASCm&gt;0])),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           median=median(NASCm[NASCm&gt;0]),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           min=min(NASCm[NASCm&gt;0]),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           max=max(NASCm),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           Lon=mean(na.omit(Lon)),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           Lat=mean(na.omit(Lat)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q90=quantile(kallm2$sum,probs=0.9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q80=quantile(kallm2$sum,probs=0.8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allm$min[kall$min=="inf"]&lt;-0.00001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ggplot((kallm), aes(-1*depth.strata,mean,colour=season,linetype=season,shape=season))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geom_vline(xintercept=-87,colour="red",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                                     linetype="dashed")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geom_vline(xintercept=-50,colour="blue",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lastRenderedPageBreak/>
        <w:t xml:space="preserve">                                       linetype="dotted")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stat_smooth(span=0.25)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geom_errorbar(aes(ymin=mean-se,ymax=mean+se))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geom_point()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xlab("Mean krill density")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coord_flip()+theme_bw()+th+xlim(-300,0)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scale_colour_manual(values=c("blue","red"))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scale_linetype_manual(values=c("dashed","dotted"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ggplot(kallm2, aes(-1*depth.strata,sum,colour=season,linetype=season,shape=season))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geom_vline(xintercept=-87,colour="red",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           linetype="dashed")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geom_errorbar(aes(ymin=sum-q80,ymax=sum+q80))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geom_vline(xintercept=-50,colour="blue",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           linetype="dotted")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stat_smooth(span=0.25)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geom_point()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xlab("Accumulated krill density")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coord_flip()+theme_bw()+th+xlim(-300,0)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scale_colour_manual(values=c("blue","red"))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scale_linetype_manual(values=c("dashed","dotted"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###permanova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head(kall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allm3&lt;-ddply(kall, c("season","date","depth.strata"), summarise,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           mean=mean(NASCm),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           sum=sum(NASCs),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           sd=sd(NASCm),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           se=sd/sqrt(length(NASCm)),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           median=median(NASCm[NASCm&gt;0]),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           min=min(NASCm[NASCm&gt;0]),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           max=max(NASCm),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           Lon=mean(na.omit(Lon)),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           Lat=mean(na.omit(Lat)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library(PERMANOVA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lastRenderedPageBreak/>
        <w:t>Xtd=IniTransform(as.matrix(kallm3$sum),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               transform="Standardize columns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TD=DistContinuous(Xtd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ftd&lt;-PERMANOVA(TD,group=as.factor(kallm3$season),nperm=999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print(ftd)$Initial$Global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summary(ftd) 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allm3b&lt;-subset(kallm3,mean&gt;1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Xtd2=IniTransform(as.matrix(kallm3b$depth.strata),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               transform="Standardize columns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TD2=DistContinuous(Xtd2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ftd2&lt;-PERMANOVA(TD2,as.factor(kallm3b$season),nperm=999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print(ftd2)$Initial$Global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ummary(ftd2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ummary(as.factor(k19m$depth.strata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#### --------------spatial aggregation-------------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head(kall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##---------2019----------------------------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#### separate each depth strata with detcetd krill swarms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1&lt;-subset(k19,depth.strata=="0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2&lt;-subset(k19,depth.strata=="5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3&lt;-subset(k19,depth.strata=="10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4&lt;-subset(k19,depth.strata=="15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5&lt;-subset(k19,depth.strata=="20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6&lt;-subset(k19,depth.strata=="25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7&lt;-subset(k19,depth.strata=="30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8&lt;-subset(k19,depth.strata=="35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9&lt;-subset(k19,depth.strata=="40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10&lt;-subset(k19,depth.strata=="45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11&lt;-subset(k19,depth.strata=="50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12&lt;-subset(k19,depth.strata=="55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13&lt;-subset(k19,depth.strata=="60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14&lt;-subset(k19,depth.strata=="65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15&lt;-subset(k19,depth.strata=="70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lastRenderedPageBreak/>
        <w:t>st16&lt;-subset(k19,depth.strata=="75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17&lt;-subset(k19,depth.strata=="80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18&lt;-subset(k19,depth.strata=="85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19&lt;-subset(k19,depth.strata=="90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20&lt;-subset(k19,depth.strata=="95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21&lt;-subset(k19,depth.strata=="100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22&lt;-subset(k19,depth.strata=="105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23&lt;-subset(k19,depth.strata=="110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24&lt;-subset(k19,depth.strata=="115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25&lt;-subset(k19,depth.strata=="120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26&lt;-subset(k19,depth.strata=="125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27&lt;-subset(k19,depth.strata=="130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28&lt;-subset(k19,depth.strata=="135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29&lt;-subset(k19,depth.strata=="140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30&lt;-subset(k19,depth.strata=="145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31&lt;-subset(k19,depth.strata=="150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32&lt;-subset(k19,depth.strata=="155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33&lt;-subset(k19,depth.strata=="160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34&lt;-subset(k19,depth.strata=="165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35&lt;-subset(k19,depth.strata=="170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36&lt;-subset(k19,depth.strata=="175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37&lt;-subset(k19,depth.strata=="180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38&lt;-subset(k19,depth.strata=="185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39&lt;-subset(k19,depth.strata=="190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40&lt;-subset(k19,depth.strata=="195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41&lt;-subset(k19,depth.strata=="200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42&lt;-subset(k19,depth.strata=="205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43&lt;-subset(k19,depth.strata=="210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44&lt;-subset(k19,depth.strata=="215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45&lt;-subset(k19,depth.strata=="220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46&lt;-subset(k19,depth.strata=="225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47&lt;-subset(k19,depth.strata=="230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48&lt;-subset(k19,depth.strata=="235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49&lt;-subset(k19,depth.strata=="240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50&lt;-subset(k19,depth.strata=="245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51&lt;-subset(k19,depth.strata=="250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52&lt;-subset(k19,depth.strata=="255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53&lt;-subset(k19,depth.strata=="260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lastRenderedPageBreak/>
        <w:t>st54&lt;-subset(k19,depth.strata=="265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55&lt;-subset(k19,depth.strata=="270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56&lt;-subset(k19,depth.strata=="275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57&lt;-subset(k19,depth.strata=="280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58&lt;-subset(k19,depth.strata=="285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59&lt;-subset(k19,depth.strata=="290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60&lt;-subset(k19,depth.strata=="295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61&lt;-subset(k19,depth.strata=="300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head(st61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### create a spatial points data frame for each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1&lt;-as.ppp(SpatialPointsDataFrame(coords=coordinates(st1[7:8]),st1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2&lt;-as.ppp(SpatialPointsDataFrame(coords=coordinates(st2[7:8]),st2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3&lt;-as.ppp(SpatialPointsDataFrame(coords=coordinates(st3[7:8]),st3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4&lt;-as.ppp(SpatialPointsDataFrame(coords=coordinates(st4[7:8]),st4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5&lt;-as.ppp(SpatialPointsDataFrame(coords=coordinates(st5[7:8]),st5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6&lt;-as.ppp(SpatialPointsDataFrame(coords=coordinates(st6[7:8]),st6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7&lt;-as.ppp(SpatialPointsDataFrame(coords=coordinates(st7[7:8]),st7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8&lt;-as.ppp(SpatialPointsDataFrame(coords=coordinates(st8[7:8]),st8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9&lt;-as.ppp(SpatialPointsDataFrame(coords=coordinates(st9[7:8]),st9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10&lt;-as.ppp(SpatialPointsDataFrame(coords=coordinates(st10[7:8]),st10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11&lt;-as.ppp(SpatialPointsDataFrame(coords=coordinates(st11[7:8]),st11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12&lt;-as.ppp(SpatialPointsDataFrame(coords=coordinates(st12[7:8]),st12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13&lt;-as.ppp(SpatialPointsDataFrame(coords=coordinates(st13[7:8]),st13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14&lt;-as.ppp(SpatialPointsDataFrame(coords=coordinates(st14[7:8]),st14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15&lt;-as.ppp(SpatialPointsDataFrame(coords=coordinates(st15[7:8]),st15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16&lt;-as.ppp(SpatialPointsDataFrame(coords=coordinates(st16[7:8]),st16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17&lt;-as.ppp(SpatialPointsDataFrame(coords=coordinates(st17[7:8]),st17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18&lt;-as.ppp(SpatialPointsDataFrame(coords=coordinates(st18[7:8]),st18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19&lt;-as.ppp(SpatialPointsDataFrame(coords=coordinates(st19[7:8]),st19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20&lt;-as.ppp(SpatialPointsDataFrame(coords=coordinates(st20[7:8]),st20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21&lt;-as.ppp(SpatialPointsDataFrame(coords=coordinates(st21[7:8]),st21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22&lt;-as.ppp(SpatialPointsDataFrame(coords=coordinates(st22[7:8]),st22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23&lt;-as.ppp(SpatialPointsDataFrame(coords=coordinates(st23[7:8]),st23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24&lt;-as.ppp(SpatialPointsDataFrame(coords=coordinates(st24[7:8]),st24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25&lt;-as.ppp(SpatialPointsDataFrame(coords=coordinates(st25[7:8]),st25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26&lt;-as.ppp(SpatialPointsDataFrame(coords=coordinates(st26[7:8]),st26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27&lt;-as.ppp(SpatialPointsDataFrame(coords=coordinates(st27[7:8]),st27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lastRenderedPageBreak/>
        <w:t>spdf28&lt;-as.ppp(SpatialPointsDataFrame(coords=coordinates(st28[7:8]),st28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29&lt;-as.ppp(SpatialPointsDataFrame(coords=coordinates(st29[7:8]),st29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30&lt;-as.ppp(SpatialPointsDataFrame(coords=coordinates(st30[7:8]),st30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31&lt;-as.ppp(SpatialPointsDataFrame(coords=coordinates(st31[7:8]),st31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32&lt;-as.ppp(SpatialPointsDataFrame(coords=coordinates(st32[7:8]),st32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33&lt;-as.ppp(SpatialPointsDataFrame(coords=coordinates(st33[7:8]),st33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34&lt;-as.ppp(SpatialPointsDataFrame(coords=coordinates(st34[7:8]),st34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35&lt;-as.ppp(SpatialPointsDataFrame(coords=coordinates(st35[7:8]),st35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36&lt;-as.ppp(SpatialPointsDataFrame(coords=coordinates(st36[7:8]),st36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37&lt;-as.ppp(SpatialPointsDataFrame(coords=coordinates(st37[7:8]),st37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38&lt;-as.ppp(SpatialPointsDataFrame(coords=coordinates(st38[7:8]),st38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39&lt;-as.ppp(SpatialPointsDataFrame(coords=coordinates(st39[7:8]),st39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40&lt;-as.ppp(SpatialPointsDataFrame(coords=coordinates(st40[7:8]),st40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41&lt;-as.ppp(SpatialPointsDataFrame(coords=coordinates(st41[7:8]),st41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42&lt;-as.ppp(SpatialPointsDataFrame(coords=coordinates(st42[7:8]),st42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43&lt;-as.ppp(SpatialPointsDataFrame(coords=coordinates(st43[7:8]),st43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44&lt;-as.ppp(SpatialPointsDataFrame(coords=coordinates(st44[7:8]),st44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45&lt;-as.ppp(SpatialPointsDataFrame(coords=coordinates(st45[7:8]),st45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46&lt;-as.ppp(SpatialPointsDataFrame(coords=coordinates(st46[7:8]),st46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47&lt;-as.ppp(SpatialPointsDataFrame(coords=coordinates(st47[7:8]),st47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48&lt;-as.ppp(SpatialPointsDataFrame(coords=coordinates(st48[7:8]),st48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49&lt;-as.ppp(SpatialPointsDataFrame(coords=coordinates(st49[7:8]),st49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50&lt;-as.ppp(SpatialPointsDataFrame(coords=coordinates(st50[7:8]),st50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51&lt;-as.ppp(SpatialPointsDataFrame(coords=coordinates(st51[7:8]),st51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52&lt;-as.ppp(SpatialPointsDataFrame(coords=coordinates(st52[7:8]),st52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53&lt;-as.ppp(SpatialPointsDataFrame(coords=coordinates(st53[7:8]),st53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54&lt;-as.ppp(SpatialPointsDataFrame(coords=coordinates(st54[7:8]),st54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55&lt;-as.ppp(SpatialPointsDataFrame(coords=coordinates(st55[7:8]),st55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56&lt;-as.ppp(SpatialPointsDataFrame(coords=coordinates(st56[7:8]),st56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57&lt;-as.ppp(SpatialPointsDataFrame(coords=coordinates(st57[7:8]),st57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58&lt;-as.ppp(SpatialPointsDataFrame(coords=coordinates(st58[7:8]),st58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59&lt;-as.ppp(SpatialPointsDataFrame(coords=coordinates(st59[7:8]),st59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60&lt;-as.ppp(SpatialPointsDataFrame(coords=coordinates(st60[7:8]),st60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61&lt;-as.ppp(SpatialPointsDataFrame(coords=coordinates(st61[7:8]),st61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1&lt;-Kest(spdf1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2&lt;-Kest(spdf2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lastRenderedPageBreak/>
        <w:t>kest3&lt;-Kest(spdf3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4&lt;-Kest(spdf4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5&lt;-Kest(spdf5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6&lt;-Kest(spdf6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7&lt;-Kest(spdf7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8&lt;-Kest(spdf8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9&lt;-Kest(spdf9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10&lt;-Kest(spdf10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11&lt;-Kest(spdf11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12&lt;-Kest(spdf12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13&lt;-Kest(spdf13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14&lt;-Kest(spdf14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15&lt;-Kest(spdf15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16&lt;-Kest(spdf16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17&lt;-Kest(spdf17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18&lt;-Kest(spdf18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19&lt;-Kest(spdf19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20&lt;-Kest(spdf20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21&lt;-Kest(spdf21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22&lt;-Kest(spdf22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23&lt;-Kest(spdf23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24&lt;-Kest(spdf24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25&lt;-Kest(spdf25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26&lt;-Kest(spdf26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27&lt;-Kest(spdf27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28&lt;-Kest(spdf28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29&lt;-Kest(spdf29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30&lt;-Kest(spdf30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31&lt;-Kest(spdf31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32&lt;-Kest(spdf32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33&lt;-Kest(spdf33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34&lt;-Kest(spdf34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35&lt;-Kest(spdf35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36&lt;-Kest(spdf36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37&lt;-Kest(spdf37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38&lt;-Kest(spdf38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39&lt;-Kest(spdf39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40&lt;-Kest(spdf40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lastRenderedPageBreak/>
        <w:t>kest41&lt;-Kest(spdf41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42&lt;-Kest(spdf42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43&lt;-Kest(spdf43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1.19m&lt;-mean(kest1$iso-kest1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2.19m&lt;-mean(kest2$iso-kest2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3.19m&lt;-mean(kest3$iso-kest3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4.19m&lt;-mean(kest4$iso-kest4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5.19m&lt;-mean(kest5$iso-kest5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6.19m&lt;-mean(kest6$iso-kest6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7.19m&lt;-mean(kest7$iso-kest7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8.19m&lt;-mean(kest8$iso-kest8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9.19m&lt;-mean(kest9$iso-kest9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10.19m&lt;-mean(kest10$iso-kest10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11.19m&lt;-mean(kest11$iso-kest11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12.19m&lt;-mean(kest12$iso-kest12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13.19m&lt;-mean(kest13$iso-kest13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14.19m&lt;-mean(kest14$iso-kest14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15.19m&lt;-mean(kest15$iso-kest15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16.19m&lt;-mean(kest16$iso-kest16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17.19m&lt;-mean(kest17$iso-kest17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18.19m&lt;-mean(kest18$iso-kest18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19.19m&lt;-mean(kest19$iso-kest19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20.19m&lt;-mean(kest20$iso-kest20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21.19m&lt;-mean(kest21$iso-kest21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22.19m&lt;-mean(kest22$iso-kest22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23.19m&lt;-mean(kest23$iso-kest23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24.19m&lt;-mean(kest24$iso-kest24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25.19m&lt;-mean(kest25$iso-kest25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26.19m&lt;-mean(kest26$iso-kest26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27.19m&lt;-mean(kest27$iso-kest27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28.19m&lt;-mean(kest28$iso-kest28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29.19m&lt;-mean(kest29$iso-kest29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30.19m&lt;-mean(kest30$iso-kest30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31.19m&lt;-mean(kest31$iso-kest31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32.19m&lt;-mean(kest32$iso-kest32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33.19m&lt;-mean(kest33$iso-kest33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34.19m&lt;-mean(kest34$iso-kest34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lastRenderedPageBreak/>
        <w:t>st35.19m&lt;-mean(kest35$iso-kest35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36.19m&lt;-mean(kest36$iso-kest36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37.19m&lt;-mean(kest37$iso-kest37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38.19m&lt;-mean(kest38$iso-kest38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39.19m&lt;-mean(kest39$iso-kest39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40.19m&lt;-mean(kest40$iso-kest40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41.19m&lt;-mean(kest41$iso-kest41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42.19m&lt;-mean(kest42$iso-kest42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43.19m&lt;-mean(kest43$iso-kest43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44.19m&lt;-mean(kest44$iso-kest44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45.19m&lt;-mean(kest45$iso-kest45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46.19m&lt;-mean(kest46$iso-kest46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47.19m&lt;-mean(kest47$iso-kest47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48.19m&lt;-mean(kest48$iso-kest48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49.19m&lt;-mean(kest49$iso-kest49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50.19m&lt;-mean(kest50$iso-kest50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51.19m&lt;-mean(kest51$iso-kest51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52.19m&lt;-mean(kest52$iso-kest52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1.19sd&lt;-sd(kest1$iso-kest1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2.19sd&lt;-sd(kest2$iso-kest2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3.19sd&lt;-sd(kest3$iso-kest3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4.19sd&lt;-sd(kest4$iso-kest4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5.19sd&lt;-sd(kest5$iso-kest5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6.19sd&lt;-sd(kest6$iso-kest6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7.19sd&lt;-sd(kest7$iso-kest7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8.19sd&lt;-sd(kest8$iso-kest8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9.19sd&lt;-sd(kest9$iso-kest9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10.19sd&lt;-sd(kest10$iso-kest10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11.19sd&lt;-sd(kest11$iso-kest11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12.19sd&lt;-sd(kest12$iso-kest12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13.19sd&lt;-sd(kest13$iso-kest13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14.19sd&lt;-sd(kest14$iso-kest14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15.19sd&lt;-sd(kest15$iso-kest15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16.19sd&lt;-sd(kest16$iso-kest16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17.19sd&lt;-sd(kest17$iso-kest17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18.19sd&lt;-sd(kest18$iso-kest18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lastRenderedPageBreak/>
        <w:t>st19.19sd&lt;-sd(kest19$iso-kest19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20.19sd&lt;-sd(kest20$iso-kest20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21.19sd&lt;-sd(kest21$iso-kest21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22.19sd&lt;-sd(kest22$iso-kest22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23.19sd&lt;-sd(kest23$iso-kest23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24.19sd&lt;-sd(kest24$iso-kest24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25.19sd&lt;-sd(kest25$iso-kest25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26.19sd&lt;-sd(kest26$iso-kest26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27.19sd&lt;-sd(kest27$iso-kest27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28.19sd&lt;-sd(kest28$iso-kest28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29.19sd&lt;-sd(kest29$iso-kest29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30.19sd&lt;-sd(kest30$iso-kest30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31.19sd&lt;-sd(kest31$iso-kest31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32.19sd&lt;-sd(kest32$iso-kest32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33.19sd&lt;-sd(kest33$iso-kest33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34.19sd&lt;-sd(kest34$iso-kest34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35.19sd&lt;-sd(kest35$iso-kest35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36.19sd&lt;-sd(kest36$iso-kest36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37.19sd&lt;-sd(kest37$iso-kest37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38.19sd&lt;-sd(kest38$iso-kest38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39.19sd&lt;-sd(kest39$iso-kest39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40.19sd&lt;-sd(kest40$iso-kest40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41.19sd&lt;-sd(kest41$iso-kest41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42.19sd&lt;-sd(kest42$iso-kest42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43.19sd&lt;-sd(kest43$iso-kest43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44.19sd&lt;-sd(kest44$iso-kest44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45.19sd&lt;-sd(kest45$iso-kest45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46.19sd&lt;-sd(kest46$iso-kest46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47.19sd&lt;-sd(kest47$iso-kest47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48.19sd&lt;-sd(kest48$iso-kest48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49.19sd&lt;-sd(kest49$iso-kest49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50.19sd&lt;-sd(kest50$iso-kest50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51.19sd&lt;-sd(kest51$iso-kest51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52.19sd&lt;-sd(kest52$iso-kest52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mean19&lt;-data.frame(  mean=rbind(st1.19m,st2.19m,st3.19m,st4.19m,st5.19m,st6.19m,st7.19m,st8.19m,st9.19m,st10.19m,             st11.19m,st12.19m,st13.19m,st14.19m,st15.19m,st16.19m,st17.19m,st18.19m,st19.19m,st</w:t>
      </w:r>
      <w:r w:rsidRPr="005B4D88">
        <w:rPr>
          <w:rFonts w:asciiTheme="majorHAnsi" w:hAnsiTheme="majorHAnsi" w:cstheme="majorHAnsi"/>
          <w:sz w:val="20"/>
          <w:szCs w:val="20"/>
          <w:lang w:val="en-GB"/>
        </w:rPr>
        <w:lastRenderedPageBreak/>
        <w:t>20.19m,             st21.19m,st22.19m,st23.19m,st24.19m,st25.19m,st26.19m,st27.19m,st28.19m,st29.19m,st30.19m,             st31.19m,st32.19m,st33.19m,st34.19m,st35.19m,st36.19m,st37.19m,st38.19m,st39.19m,st40.19m),  sd=rbind(st1.19sd,st2.19sd,st3.19sd,st4.19sd,st5.19sd,st6.19sd,st7.19sd,st8.19sd,st9.19sd,st10.19sd,           st11.19sd,st12.19sd,st13.19sd,st14.19sd,st15.19sd,st16.19sd,st17.19sd,st18.19sd,st19.19sd,st20.19sd,           st21.19sd,st22.19sd,st23.19sd,st24.19sd,st25.19sd,st26.19sd,st27.19sd,st28.19sd,st29.19sd,st30.19sd,           st31.19sd,st32.19sd,st33.19sd,st34.19sd,st35.19sd,st36.19sd,st37.19sd,st38.19sd,st39.19sd,st40.19sd),  depth=(c(1:40)*5)-5,year=c(2019),season=c("2019/20"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###-----------2020-------------------------------------------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#### separate each depth strata with detcetd krill swarms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1&lt;-subset(k20,depth.strata=="0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2&lt;-subset(k20,depth.strata=="5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3&lt;-subset(k20,depth.strata=="10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4&lt;-subset(k20,depth.strata=="15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5&lt;-subset(k20,depth.strata=="20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6&lt;-subset(k20,depth.strata=="25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7&lt;-subset(k20,depth.strata=="30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8&lt;-subset(k20,depth.strata=="35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9&lt;-subset(k20,depth.strata=="40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10&lt;-subset(k20,depth.strata=="45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11&lt;-subset(k20,depth.strata=="50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12&lt;-subset(k20,depth.strata=="55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13&lt;-subset(k20,depth.strata=="60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14&lt;-subset(k20,depth.strata=="65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15&lt;-subset(k20,depth.strata=="70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16&lt;-subset(k20,depth.strata=="75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17&lt;-subset(k20,depth.strata=="80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18&lt;-subset(k20,depth.strata=="85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19&lt;-subset(k20,depth.strata=="90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20&lt;-subset(k20,depth.strata=="95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21&lt;-subset(k20,depth.strata=="100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22&lt;-subset(k20,depth.strata=="105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23&lt;-subset(k20,depth.strata=="110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24&lt;-subset(k20,depth.strata=="115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25&lt;-subset(k20,depth.strata=="120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lastRenderedPageBreak/>
        <w:t>st26&lt;-subset(k20,depth.strata=="125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27&lt;-subset(k20,depth.strata=="130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28&lt;-subset(k20,depth.strata=="135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29&lt;-subset(k20,depth.strata=="140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30&lt;-subset(k20,depth.strata=="145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31&lt;-subset(k20,depth.strata=="150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32&lt;-subset(k20,depth.strata=="155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33&lt;-subset(k20,depth.strata=="160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34&lt;-subset(k20,depth.strata=="165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35&lt;-subset(k20,depth.strata=="170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36&lt;-subset(k20,depth.strata=="175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37&lt;-subset(k20,depth.strata=="180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38&lt;-subset(k20,depth.strata=="185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39&lt;-subset(k20,depth.strata=="190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40&lt;-subset(k20,depth.strata=="195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41&lt;-subset(k20,depth.strata=="200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42&lt;-subset(k20,depth.strata=="205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43&lt;-subset(k20,depth.strata=="210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44&lt;-subset(k20,depth.strata=="215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45&lt;-subset(k20,depth.strata=="220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46&lt;-subset(k20,depth.strata=="225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47&lt;-subset(k20,depth.strata=="230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48&lt;-subset(k20,depth.strata=="235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49&lt;-subset(k20,depth.strata=="240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50&lt;-subset(k20,depth.strata=="245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51&lt;-subset(k20,depth.strata=="250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52&lt;-subset(k20,depth.strata=="255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53&lt;-subset(k20,depth.strata=="260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54&lt;-subset(k20,depth.strata=="265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55&lt;-subset(k20,depth.strata=="270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56&lt;-subset(k20,depth.strata=="275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57&lt;-subset(k20,depth.strata=="280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58&lt;-subset(k20,depth.strata=="285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59&lt;-subset(k20,depth.strata=="290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60&lt;-subset(k20,depth.strata=="295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61&lt;-subset(k20,depth.strata=="300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### create a spatial points data frame for each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lastRenderedPageBreak/>
        <w:t>spdf1&lt;-as.ppp(SpatialPointsDataFrame(coords=coordinates(st1[7:8]),st1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2&lt;-as.ppp(SpatialPointsDataFrame(coords=coordinates(st2[7:8]),st2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3&lt;-as.ppp(SpatialPointsDataFrame(coords=coordinates(st3[7:8]),st3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4&lt;-as.ppp(SpatialPointsDataFrame(coords=coordinates(st4[7:8]),st4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5&lt;-as.ppp(SpatialPointsDataFrame(coords=coordinates(st5[7:8]),st5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6&lt;-as.ppp(SpatialPointsDataFrame(coords=coordinates(st6[7:8]),st6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7&lt;-as.ppp(SpatialPointsDataFrame(coords=coordinates(st7[7:8]),st7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8&lt;-as.ppp(SpatialPointsDataFrame(coords=coordinates(st8[7:8]),st8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9&lt;-as.ppp(SpatialPointsDataFrame(coords=coordinates(st9[7:8]),st9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10&lt;-as.ppp(SpatialPointsDataFrame(coords=coordinates(st10[7:8]),st10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11&lt;-as.ppp(SpatialPointsDataFrame(coords=coordinates(st11[7:8]),st11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12&lt;-as.ppp(SpatialPointsDataFrame(coords=coordinates(st12[7:8]),st12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13&lt;-as.ppp(SpatialPointsDataFrame(coords=coordinates(st13[7:8]),st13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14&lt;-as.ppp(SpatialPointsDataFrame(coords=coordinates(st14[7:8]),st14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15&lt;-as.ppp(SpatialPointsDataFrame(coords=coordinates(st15[7:8]),st15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16&lt;-as.ppp(SpatialPointsDataFrame(coords=coordinates(st16[7:8]),st16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17&lt;-as.ppp(SpatialPointsDataFrame(coords=coordinates(st17[7:8]),st17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18&lt;-as.ppp(SpatialPointsDataFrame(coords=coordinates(st18[7:8]),st18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19&lt;-as.ppp(SpatialPointsDataFrame(coords=coordinates(st19[7:8]),st19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20&lt;-as.ppp(SpatialPointsDataFrame(coords=coordinates(st20[7:8]),st20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21&lt;-as.ppp(SpatialPointsDataFrame(coords=coordinates(st21[7:8]),st21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22&lt;-as.ppp(SpatialPointsDataFrame(coords=coordinates(st22[7:8]),st22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23&lt;-as.ppp(SpatialPointsDataFrame(coords=coordinates(st23[7:8]),st23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24&lt;-as.ppp(SpatialPointsDataFrame(coords=coordinates(st24[7:8]),st24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25&lt;-as.ppp(SpatialPointsDataFrame(coords=coordinates(st25[7:8]),st25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26&lt;-as.ppp(SpatialPointsDataFrame(coords=coordinates(st26[7:8]),st26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27&lt;-as.ppp(SpatialPointsDataFrame(coords=coordinates(st27[7:8]),st27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28&lt;-as.ppp(SpatialPointsDataFrame(coords=coordinates(st28[7:8]),st28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29&lt;-as.ppp(SpatialPointsDataFrame(coords=coordinates(st29[7:8]),st29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30&lt;-as.ppp(SpatialPointsDataFrame(coords=coordinates(st30[7:8]),st30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31&lt;-as.ppp(SpatialPointsDataFrame(coords=coordinates(st31[7:8]),st31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32&lt;-as.ppp(SpatialPointsDataFrame(coords=coordinates(st32[7:8]),st32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33&lt;-as.ppp(SpatialPointsDataFrame(coords=coordinates(st33[7:8]),st33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34&lt;-as.ppp(SpatialPointsDataFrame(coords=coordinates(st34[7:8]),st34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35&lt;-as.ppp(SpatialPointsDataFrame(coords=coordinates(st35[7:8]),st35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36&lt;-as.ppp(SpatialPointsDataFrame(coords=coordinates(st36[7:8]),st36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37&lt;-as.ppp(SpatialPointsDataFrame(coords=coordinates(st37[7:8]),st37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38&lt;-as.ppp(SpatialPointsDataFrame(coords=coordinates(st38[7:8]),st38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lastRenderedPageBreak/>
        <w:t>spdf39&lt;-as.ppp(SpatialPointsDataFrame(coords=coordinates(st39[7:8]),st39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40&lt;-as.ppp(SpatialPointsDataFrame(coords=coordinates(st40[7:8]),st40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41&lt;-as.ppp(SpatialPointsDataFrame(coords=coordinates(st41[7:8]),st41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42&lt;-as.ppp(SpatialPointsDataFrame(coords=coordinates(st42[7:8]),st42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43&lt;-as.ppp(SpatialPointsDataFrame(coords=coordinates(st43[7:8]),st43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44&lt;-as.ppp(SpatialPointsDataFrame(coords=coordinates(st44[7:8]),st44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45&lt;-as.ppp(SpatialPointsDataFrame(coords=coordinates(st45[7:8]),st45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46&lt;-as.ppp(SpatialPointsDataFrame(coords=coordinates(st46[7:8]),st46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47&lt;-as.ppp(SpatialPointsDataFrame(coords=coordinates(st47[7:8]),st47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48&lt;-as.ppp(SpatialPointsDataFrame(coords=coordinates(st48[7:8]),st48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49&lt;-as.ppp(SpatialPointsDataFrame(coords=coordinates(st49[7:8]),st49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50&lt;-as.ppp(SpatialPointsDataFrame(coords=coordinates(st50[7:8]),st50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51&lt;-as.ppp(SpatialPointsDataFrame(coords=coordinates(st51[7:8]),st51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52&lt;-as.ppp(SpatialPointsDataFrame(coords=coordinates(st52[7:8]),st52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53&lt;-as.ppp(SpatialPointsDataFrame(coords=coordinates(st53[7:8]),st53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54&lt;-as.ppp(SpatialPointsDataFrame(coords=coordinates(st54[7:8]),st54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55&lt;-as.ppp(SpatialPointsDataFrame(coords=coordinates(st55[7:8]),st55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56&lt;-as.ppp(SpatialPointsDataFrame(coords=coordinates(st56[7:8]),st56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57&lt;-as.ppp(SpatialPointsDataFrame(coords=coordinates(st57[7:8]),st57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58&lt;-as.ppp(SpatialPointsDataFrame(coords=coordinates(st58[7:8]),st58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59&lt;-as.ppp(SpatialPointsDataFrame(coords=coordinates(st59[7:8]),st59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60&lt;-as.ppp(SpatialPointsDataFrame(coords=coordinates(st60[7:8]),st60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61&lt;-as.ppp(SpatialPointsDataFrame(coords=coordinates(st61[7:8]),st61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1&lt;-Kest(spdf1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2&lt;-Kest(spdf2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3&lt;-Kest(spdf3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4&lt;-Kest(spdf4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5&lt;-Kest(spdf5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6&lt;-Kest(spdf6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7&lt;-Kest(spdf7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8&lt;-Kest(spdf8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9&lt;-Kest(spdf9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10&lt;-Kest(spdf10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11&lt;-Kest(spdf11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12&lt;-Kest(spdf12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13&lt;-Kest(spdf13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lastRenderedPageBreak/>
        <w:t>kest14&lt;-Kest(spdf14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15&lt;-Kest(spdf15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16&lt;-Kest(spdf16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17&lt;-Kest(spdf17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18&lt;-Kest(spdf18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19&lt;-Kest(spdf19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20&lt;-Kest(spdf20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21&lt;-Kest(spdf21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22&lt;-Kest(spdf22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23&lt;-Kest(spdf23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24&lt;-Kest(spdf24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25&lt;-Kest(spdf25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26&lt;-Kest(spdf26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27&lt;-Kest(spdf27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28&lt;-Kest(spdf28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29&lt;-Kest(spdf29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30&lt;-Kest(spdf30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31&lt;-Kest(spdf31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32&lt;-Kest(spdf32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33&lt;-Kest(spdf33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34&lt;-Kest(spdf34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35&lt;-Kest(spdf35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36&lt;-Kest(spdf36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37&lt;-Kest(spdf37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38&lt;-Kest(spdf38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39&lt;-Kest(spdf39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40&lt;-Kest(spdf40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41&lt;-Kest(spdf41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42&lt;-Kest(spdf42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43&lt;-Kest(spdf43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1.20m&lt;-mean(kest1$iso-kest1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2.20m&lt;-mean(kest2$iso-kest2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3.20m&lt;-mean(kest3$iso-kest3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4.20m&lt;-mean(kest4$iso-kest4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5.20m&lt;-mean(kest5$iso-kest5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6.20m&lt;-mean(kest6$iso-kest6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7.20m&lt;-mean(kest7$iso-kest7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lastRenderedPageBreak/>
        <w:t>st8.20m&lt;-mean(kest8$iso-kest8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9.20m&lt;-mean(kest9$iso-kest9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10.20m&lt;-mean(kest10$iso-kest10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11.20m&lt;-mean(kest11$iso-kest11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12.20m&lt;-mean(kest12$iso-kest12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13.20m&lt;-mean(kest13$iso-kest13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14.20m&lt;-mean(kest14$iso-kest14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15.20m&lt;-mean(kest15$iso-kest15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16.20m&lt;-mean(kest16$iso-kest16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17.20m&lt;-mean(kest17$iso-kest17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18.20m&lt;-mean(kest18$iso-kest18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19.20m&lt;-mean(kest19$iso-kest19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20.20m&lt;-mean(kest20$iso-kest20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21.20m&lt;-mean(kest21$iso-kest21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22.20m&lt;-mean(kest22$iso-kest22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23.20m&lt;-mean(kest23$iso-kest23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24.20m&lt;-mean(kest24$iso-kest24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25.20m&lt;-mean(kest25$iso-kest25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26.20m&lt;-mean(kest26$iso-kest26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27.20m&lt;-mean(kest27$iso-kest27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28.20m&lt;-mean(kest28$iso-kest28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29.20m&lt;-mean(kest29$iso-kest29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30.20m&lt;-mean(kest30$iso-kest30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31.20m&lt;-mean(kest31$iso-kest31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32.20m&lt;-mean(kest32$iso-kest32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33.20m&lt;-mean(kest33$iso-kest33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34.20m&lt;-mean(kest34$iso-kest34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35.20m&lt;-mean(kest35$iso-kest35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36.20m&lt;-mean(kest36$iso-kest36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37.20m&lt;-mean(kest37$iso-kest37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38.20m&lt;-mean(kest38$iso-kest38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39.20m&lt;-mean(kest39$iso-kest39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40.20m&lt;-mean(kest40$iso-kest40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41.20m&lt;-mean(kest41$iso-kest41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42.20m&lt;-mean(kest42$iso-kest42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43.20m&lt;-mean(kest43$iso-kest43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44.20m&lt;-mean(kest44$iso-kest44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45.20m&lt;-mean(kest45$iso-kest45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lastRenderedPageBreak/>
        <w:t>st46.20m&lt;-mean(kest46$iso-kest46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47.20m&lt;-mean(kest47$iso-kest47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48.20m&lt;-mean(kest48$iso-kest48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49.20m&lt;-mean(kest49$iso-kest49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50.20m&lt;-mean(kest50$iso-kest50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51.20m&lt;-mean(kest51$iso-kest51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52.20m&lt;-mean(kest52$iso-kest52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1.20sd&lt;-sd(kest1$iso-kest1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2.20sd&lt;-sd(kest2$iso-kest2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3.20sd&lt;-sd(kest3$iso-kest3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4.20sd&lt;-sd(kest4$iso-kest4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5.20sd&lt;-sd(kest5$iso-kest5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6.20sd&lt;-sd(kest6$iso-kest6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7.20sd&lt;-sd(kest7$iso-kest7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8.20sd&lt;-sd(kest8$iso-kest8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9.20sd&lt;-sd(kest9$iso-kest9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10.20sd&lt;-sd(kest10$iso-kest10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11.20sd&lt;-sd(kest11$iso-kest11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12.20sd&lt;-sd(kest12$iso-kest12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13.20sd&lt;-sd(kest13$iso-kest13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14.20sd&lt;-sd(kest14$iso-kest14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15.20sd&lt;-sd(kest15$iso-kest15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16.20sd&lt;-sd(kest16$iso-kest16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17.20sd&lt;-sd(kest17$iso-kest17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18.20sd&lt;-sd(kest18$iso-kest18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19.20sd&lt;-sd(kest19$iso-kest19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20.20sd&lt;-sd(kest20$iso-kest20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21.20sd&lt;-sd(kest21$iso-kest21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22.20sd&lt;-sd(kest22$iso-kest22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23.20sd&lt;-sd(kest23$iso-kest23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24.20sd&lt;-sd(kest24$iso-kest24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25.20sd&lt;-sd(kest25$iso-kest25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26.20sd&lt;-sd(kest26$iso-kest26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27.20sd&lt;-sd(kest27$iso-kest27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28.20sd&lt;-sd(kest28$iso-kest28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29.20sd&lt;-sd(kest29$iso-kest29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lastRenderedPageBreak/>
        <w:t>st30.20sd&lt;-sd(kest30$iso-kest30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31.20sd&lt;-sd(kest31$iso-kest31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32.20sd&lt;-sd(kest32$iso-kest32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33.20sd&lt;-sd(kest33$iso-kest33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34.20sd&lt;-sd(kest34$iso-kest34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35.20sd&lt;-sd(kest35$iso-kest35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36.20sd&lt;-sd(kest36$iso-kest36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37.20sd&lt;-sd(kest37$iso-kest37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38.20sd&lt;-sd(kest38$iso-kest38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39.20sd&lt;-sd(kest39$iso-kest39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40.20sd&lt;-sd(kest40$iso-kest40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41.20sd&lt;-sd(kest41$iso-kest41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42.20sd&lt;-sd(kest42$iso-kest42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43.20sd&lt;-sd(kest43$iso-kest43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44.20sd&lt;-sd(kest44$iso-kest44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45.20sd&lt;-sd(kest45$iso-kest45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46.20sd&lt;-sd(kest46$iso-kest46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47.20sd&lt;-sd(kest47$iso-kest47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48.20sd&lt;-sd(kest48$iso-kest48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49.20sd&lt;-sd(kest49$iso-kest49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50.20sd&lt;-sd(kest50$iso-kest50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51.20sd&lt;-sd(kest51$iso-kest51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52.20sd&lt;-sd(kest52$iso-kest52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mean20&lt;-data.frame(  mean=rbind(st1.20m,st2.20m,st3.20m,st4.20m,st5.20m,st6.20m,st7.20m,st8.20m,st9.20m,st10.20m,             st11.20m,st12.20m,st13.20m,st14.20m,st15.20m,st16.20m,st17.20m,st18.20m,st19.20m,st20.20m,             st21.20m,st22.20m,st23.20m,st24.20m,st25.20m,st26.20m,st27.20m,st28.20m,st29.20m,st30.20m,             st31.20m,st32.20m,st33.20m,st34.20m,st35.20m,st36.20m,st37.20m,st38.20m,st39.20m,st40.20m),  sd=rbind(st1.20sd,st2.20sd,st3.20sd,st4.20sd,st5.20sd,st6.20sd,st7.20sd,st8.20sd,st9.20sd,st10.20sd,           st11.20sd,st12.20sd,st13.20sd,st14.20sd,st15.20sd,st16.20sd,st17.20sd,st18.20sd,st19.20sd,st20.20sd,           st21.20sd,st22.20sd,st23.20sd,st24.20sd,st25.20sd,st26.20sd,st27.20sd,st28.20sd,st29.20sd,st30.20sd,           st31.20sd,st32.20sd,st33.20sd,st34.20sd,st35.20sd,st36.20sd,st37.20sd,st38.20sd,st39.20sd,st40.20sd),  depth=(c(1:40)*5)-5,year=c(2020),season=c("2019/20"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lastRenderedPageBreak/>
        <w:t>#####-------------2021/22-------------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#### separate each depth strata with detcetd krill swarms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1&lt;-subset(k22,depth.strata=="0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2&lt;-subset(k22,depth.strata=="5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3&lt;-subset(k22,depth.strata=="10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4&lt;-subset(k22,depth.strata=="15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5&lt;-subset(k22,depth.strata=="20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6&lt;-subset(k22,depth.strata=="25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7&lt;-subset(k22,depth.strata=="30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8&lt;-subset(k22,depth.strata=="35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9&lt;-subset(k22,depth.strata=="40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10&lt;-subset(k22,depth.strata=="45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11&lt;-subset(k22,depth.strata=="50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12&lt;-subset(k22,depth.strata=="55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13&lt;-subset(k22,depth.strata=="60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14&lt;-subset(k22,depth.strata=="65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15&lt;-subset(k22,depth.strata=="70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16&lt;-subset(k22,depth.strata=="75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17&lt;-subset(k22,depth.strata=="80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18&lt;-subset(k22,depth.strata=="85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19&lt;-subset(k22,depth.strata=="90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20&lt;-subset(k22,depth.strata=="95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21&lt;-subset(k22,depth.strata=="100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22&lt;-subset(k22,depth.strata=="105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23&lt;-subset(k22,depth.strata=="110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24&lt;-subset(k22,depth.strata=="115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25&lt;-subset(k22,depth.strata=="120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26&lt;-subset(k22,depth.strata=="125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27&lt;-subset(k22,depth.strata=="130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28&lt;-subset(k22,depth.strata=="135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29&lt;-subset(k22,depth.strata=="140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30&lt;-subset(k22,depth.strata=="145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31&lt;-subset(k22,depth.strata=="150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32&lt;-subset(k22,depth.strata=="155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33&lt;-subset(k22,depth.strata=="160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34&lt;-subset(k22,depth.strata=="165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35&lt;-subset(k22,depth.strata=="170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36&lt;-subset(k22,depth.strata=="175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lastRenderedPageBreak/>
        <w:t>st37&lt;-subset(k22,depth.strata=="180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38&lt;-subset(k22,depth.strata=="185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39&lt;-subset(k22,depth.strata=="190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40&lt;-subset(k22,depth.strata=="195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41&lt;-subset(k22,depth.strata=="200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42&lt;-subset(k22,depth.strata=="205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43&lt;-subset(k22,depth.strata=="210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44&lt;-subset(k22,depth.strata=="215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45&lt;-subset(k22,depth.strata=="220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46&lt;-subset(k22,depth.strata=="225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47&lt;-subset(k22,depth.strata=="230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48&lt;-subset(k22,depth.strata=="235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49&lt;-subset(k22,depth.strata=="240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50&lt;-subset(k22,depth.strata=="245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51&lt;-subset(k22,depth.strata=="250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52&lt;-subset(k22,depth.strata=="255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53&lt;-subset(k22,depth.strata=="260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54&lt;-subset(k22,depth.strata=="265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55&lt;-subset(k22,depth.strata=="270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56&lt;-subset(k22,depth.strata=="275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57&lt;-subset(k22,depth.strata=="280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58&lt;-subset(k22,depth.strata=="285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59&lt;-subset(k22,depth.strata=="290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60&lt;-subset(k22,depth.strata=="295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61&lt;-subset(k22,depth.strata=="300"&amp; NASC&gt;0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### create a spatial points data frame for each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1&lt;-as.ppp(SpatialPointsDataFrame(coords=coordinates(st1[7:8]),st1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2&lt;-as.ppp(SpatialPointsDataFrame(coords=coordinates(st2[7:8]),st2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3&lt;-as.ppp(SpatialPointsDataFrame(coords=coordinates(st3[7:8]),st3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4&lt;-as.ppp(SpatialPointsDataFrame(coords=coordinates(st4[7:8]),st4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5&lt;-as.ppp(SpatialPointsDataFrame(coords=coordinates(st5[7:8]),st5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6&lt;-as.ppp(SpatialPointsDataFrame(coords=coordinates(st6[7:8]),st6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7&lt;-as.ppp(SpatialPointsDataFrame(coords=coordinates(st7[7:8]),st7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8&lt;-as.ppp(SpatialPointsDataFrame(coords=coordinates(st8[7:8]),st8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9&lt;-as.ppp(SpatialPointsDataFrame(coords=coordinates(st9[7:8]),st9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10&lt;-as.ppp(SpatialPointsDataFrame(coords=coordinates(st10[7:8]),st10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11&lt;-as.ppp(SpatialPointsDataFrame(coords=coordinates(st11[7:8]),st11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lastRenderedPageBreak/>
        <w:t>spdf12&lt;-as.ppp(SpatialPointsDataFrame(coords=coordinates(st12[7:8]),st12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13&lt;-as.ppp(SpatialPointsDataFrame(coords=coordinates(st13[7:8]),st13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14&lt;-as.ppp(SpatialPointsDataFrame(coords=coordinates(st14[7:8]),st14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15&lt;-as.ppp(SpatialPointsDataFrame(coords=coordinates(st15[7:8]),st15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16&lt;-as.ppp(SpatialPointsDataFrame(coords=coordinates(st16[7:8]),st16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17&lt;-as.ppp(SpatialPointsDataFrame(coords=coordinates(st17[7:8]),st17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18&lt;-as.ppp(SpatialPointsDataFrame(coords=coordinates(st18[7:8]),st18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19&lt;-as.ppp(SpatialPointsDataFrame(coords=coordinates(st19[7:8]),st19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20&lt;-as.ppp(SpatialPointsDataFrame(coords=coordinates(st20[7:8]),st20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21&lt;-as.ppp(SpatialPointsDataFrame(coords=coordinates(st21[7:8]),st21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22&lt;-as.ppp(SpatialPointsDataFrame(coords=coordinates(st22[7:8]),st22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23&lt;-as.ppp(SpatialPointsDataFrame(coords=coordinates(st23[7:8]),st23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24&lt;-as.ppp(SpatialPointsDataFrame(coords=coordinates(st24[7:8]),st24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25&lt;-as.ppp(SpatialPointsDataFrame(coords=coordinates(st25[7:8]),st25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26&lt;-as.ppp(SpatialPointsDataFrame(coords=coordinates(st26[7:8]),st26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27&lt;-as.ppp(SpatialPointsDataFrame(coords=coordinates(st27[7:8]),st27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28&lt;-as.ppp(SpatialPointsDataFrame(coords=coordinates(st28[7:8]),st28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29&lt;-as.ppp(SpatialPointsDataFrame(coords=coordinates(st29[7:8]),st29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30&lt;-as.ppp(SpatialPointsDataFrame(coords=coordinates(st30[7:8]),st30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31&lt;-as.ppp(SpatialPointsDataFrame(coords=coordinates(st31[7:8]),st31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32&lt;-as.ppp(SpatialPointsDataFrame(coords=coordinates(st32[7:8]),st32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33&lt;-as.ppp(SpatialPointsDataFrame(coords=coordinates(st33[7:8]),st33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34&lt;-as.ppp(SpatialPointsDataFrame(coords=coordinates(st34[7:8]),st34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35&lt;-as.ppp(SpatialPointsDataFrame(coords=coordinates(st35[7:8]),st35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36&lt;-as.ppp(SpatialPointsDataFrame(coords=coordinates(st36[7:8]),st36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37&lt;-as.ppp(SpatialPointsDataFrame(coords=coordinates(st37[7:8]),st37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38&lt;-as.ppp(SpatialPointsDataFrame(coords=coordinates(st38[7:8]),st38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39&lt;-as.ppp(SpatialPointsDataFrame(coords=coordinates(st39[7:8]),st39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40&lt;-as.ppp(SpatialPointsDataFrame(coords=coordinates(st40[7:8]),st40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41&lt;-as.ppp(SpatialPointsDataFrame(coords=coordinates(st41[7:8]),st41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42&lt;-as.ppp(SpatialPointsDataFrame(coords=coordinates(st42[7:8]),st42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43&lt;-as.ppp(SpatialPointsDataFrame(coords=coordinates(st43[7:8]),st43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44&lt;-as.ppp(SpatialPointsDataFrame(coords=coordinates(st44[7:8]),st44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45&lt;-as.ppp(SpatialPointsDataFrame(coords=coordinates(st45[7:8]),st45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46&lt;-as.ppp(SpatialPointsDataFrame(coords=coordinates(st46[7:8]),st46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47&lt;-as.ppp(SpatialPointsDataFrame(coords=coordinates(st47[7:8]),st47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48&lt;-as.ppp(SpatialPointsDataFrame(coords=coordinates(st48[7:8]),st48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49&lt;-as.ppp(SpatialPointsDataFrame(coords=coordinates(st49[7:8]),st49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lastRenderedPageBreak/>
        <w:t>spdf50&lt;-as.ppp(SpatialPointsDataFrame(coords=coordinates(st50[7:8]),st50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51&lt;-as.ppp(SpatialPointsDataFrame(coords=coordinates(st51[7:8]),st51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52&lt;-as.ppp(SpatialPointsDataFrame(coords=coordinates(st52[7:8]),st52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53&lt;-as.ppp(SpatialPointsDataFrame(coords=coordinates(st53[7:8]),st53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54&lt;-as.ppp(SpatialPointsDataFrame(coords=coordinates(st54[7:8]),st54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55&lt;-as.ppp(SpatialPointsDataFrame(coords=coordinates(st55[7:8]),st55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56&lt;-as.ppp(SpatialPointsDataFrame(coords=coordinates(st56[7:8]),st56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57&lt;-as.ppp(SpatialPointsDataFrame(coords=coordinates(st57[7:8]),st57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58&lt;-as.ppp(SpatialPointsDataFrame(coords=coordinates(st58[7:8]),st58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59&lt;-as.ppp(SpatialPointsDataFrame(coords=coordinates(st59[7:8]),st59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60&lt;-as.ppp(SpatialPointsDataFrame(coords=coordinates(st60[7:8]),st60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pdf61&lt;-as.ppp(SpatialPointsDataFrame(coords=coordinates(st61[7:8]),st61))</w:t>
      </w:r>
    </w:p>
    <w:p w:rsid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1&lt;-Kest(spdf1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2&lt;-Kest(spdf2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3&lt;-Kest(spdf3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4&lt;-Kest(spdf4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5&lt;-Kest(spdf5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6&lt;-Kest(spdf6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7&lt;-Kest(spdf7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8&lt;-Kest(spdf8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9&lt;-Kest(spdf9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10&lt;-Kest(spdf10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11&lt;-Kest(spdf11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12&lt;-Kest(spdf12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13&lt;-Kest(spdf13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14&lt;-Kest(spdf14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15&lt;-Kest(spdf15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16&lt;-Kest(spdf16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17&lt;-Kest(spdf17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18&lt;-Kest(spdf18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19&lt;-Kest(spdf19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20&lt;-Kest(spdf20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21&lt;-Kest(spdf21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22&lt;-Kest(spdf22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23&lt;-Kest(spdf23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24&lt;-Kest(spdf24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25&lt;-Kest(spdf25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lastRenderedPageBreak/>
        <w:t>kest26&lt;-Kest(spdf26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27&lt;-Kest(spdf27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28&lt;-Kest(spdf28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29&lt;-Kest(spdf29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30&lt;-Kest(spdf30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31&lt;-Kest(spdf31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32&lt;-Kest(spdf32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33&lt;-Kest(spdf33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34&lt;-Kest(spdf34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35&lt;-Kest(spdf35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36&lt;-Kest(spdf36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37&lt;-Kest(spdf37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38&lt;-Kest(spdf38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39&lt;-Kest(spdf39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40&lt;-Kest(spdf40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41&lt;-Kest(spdf41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42&lt;-Kest(spdf42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kest43&lt;-Kest(spdf43,correction="Ripley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1.22m&lt;-mean(kest1$iso-kest1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2.22m&lt;-mean(kest2$iso-kest2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3.22m&lt;-mean(kest3$iso-kest3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4.22m&lt;-mean(kest4$iso-kest4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5.22m&lt;-mean(kest5$iso-kest5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6.22m&lt;-mean(kest6$iso-kest6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7.22m&lt;-mean(kest7$iso-kest7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8.22m&lt;-mean(kest8$iso-kest8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9.22m&lt;-mean(kest9$iso-kest9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10.22m&lt;-mean(kest10$iso-kest10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11.22m&lt;-mean(kest11$iso-kest11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12.22m&lt;-mean(kest12$iso-kest12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13.22m&lt;-mean(kest13$iso-kest13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14.22m&lt;-mean(kest14$iso-kest14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15.22m&lt;-mean(kest15$iso-kest15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16.22m&lt;-mean(kest16$iso-kest16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17.22m&lt;-mean(kest17$iso-kest17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18.22m&lt;-mean(kest18$iso-kest18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19.22m&lt;-mean(kest19$iso-kest19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lastRenderedPageBreak/>
        <w:t>st20.22m&lt;-mean(kest20$iso-kest20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21.22m&lt;-mean(kest21$iso-kest21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22.22m&lt;-mean(kest22$iso-kest22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23.22m&lt;-mean(kest23$iso-kest23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24.22m&lt;-mean(kest24$iso-kest24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25.22m&lt;-mean(kest25$iso-kest25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26.22m&lt;-mean(kest26$iso-kest26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27.22m&lt;-mean(kest27$iso-kest27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28.22m&lt;-mean(kest28$iso-kest28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29.22m&lt;-mean(kest29$iso-kest29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30.22m&lt;-mean(kest30$iso-kest30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31.22m&lt;-mean(kest31$iso-kest31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32.22m&lt;-mean(kest32$iso-kest32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33.22m&lt;-mean(kest33$iso-kest33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34.22m&lt;-mean(kest34$iso-kest34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35.22m&lt;-mean(kest35$iso-kest35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36.22m&lt;-mean(kest36$iso-kest36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37.22m&lt;-mean(kest37$iso-kest37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38.22m&lt;-mean(kest38$iso-kest38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39.22m&lt;-mean(kest39$iso-kest39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40.22m&lt;-mean(kest40$iso-kest40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41.22m&lt;-mean(kest41$iso-kest41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42.22m&lt;-mean(kest42$iso-kest42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43.22m&lt;-mean(kest43$iso-kest43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44.22m&lt;-mean(kest44$iso-kest44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45.22m&lt;-mean(kest45$iso-kest45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46.22m&lt;-mean(kest46$iso-kest46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47.22m&lt;-mean(kest47$iso-kest47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48.22m&lt;-mean(kest48$iso-kest48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49.22m&lt;-mean(kest49$iso-kest49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50.22m&lt;-mean(kest50$iso-kest50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51.22m&lt;-mean(kest51$iso-kest51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52.22m&lt;-mean(kest52$iso-kest52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1.22sd&lt;-sd(kest1$iso-kest1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2.22sd&lt;-sd(kest2$iso-kest2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3.22sd&lt;-sd(kest3$iso-kest3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lastRenderedPageBreak/>
        <w:t>st4.22sd&lt;-sd(kest4$iso-kest4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5.22sd&lt;-sd(kest5$iso-kest5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6.22sd&lt;-sd(kest6$iso-kest6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7.22sd&lt;-sd(kest7$iso-kest7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8.22sd&lt;-sd(kest8$iso-kest8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9.22sd&lt;-sd(kest9$iso-kest9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10.22sd&lt;-sd(kest10$iso-kest10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11.22sd&lt;-sd(kest11$iso-kest11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12.22sd&lt;-sd(kest12$iso-kest12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13.22sd&lt;-sd(kest13$iso-kest13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14.22sd&lt;-sd(kest14$iso-kest14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15.22sd&lt;-sd(kest15$iso-kest15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16.22sd&lt;-sd(kest16$iso-kest16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17.22sd&lt;-sd(kest17$iso-kest17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18.22sd&lt;-sd(kest18$iso-kest18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19.22sd&lt;-sd(kest19$iso-kest19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20.22sd&lt;-sd(kest20$iso-kest20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21.22sd&lt;-sd(kest21$iso-kest21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22.22sd&lt;-sd(kest22$iso-kest22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23.22sd&lt;-sd(kest23$iso-kest23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24.22sd&lt;-sd(kest24$iso-kest24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25.22sd&lt;-sd(kest25$iso-kest25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26.22sd&lt;-sd(kest26$iso-kest26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27.22sd&lt;-sd(kest27$iso-kest27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28.22sd&lt;-sd(kest28$iso-kest28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29.22sd&lt;-sd(kest29$iso-kest29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30.22sd&lt;-sd(kest30$iso-kest30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31.22sd&lt;-sd(kest31$iso-kest31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32.22sd&lt;-sd(kest32$iso-kest32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33.22sd&lt;-sd(kest33$iso-kest33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34.22sd&lt;-sd(kest34$iso-kest34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35.22sd&lt;-sd(kest35$iso-kest35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36.22sd&lt;-sd(kest36$iso-kest36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37.22sd&lt;-sd(kest37$iso-kest37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38.22sd&lt;-sd(kest38$iso-kest38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39.22sd&lt;-sd(kest39$iso-kest39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40.22sd&lt;-sd(kest40$iso-kest40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41.22sd&lt;-sd(kest41$iso-kest41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lastRenderedPageBreak/>
        <w:t>st42.22sd&lt;-sd(kest42$iso-kest42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43.22sd&lt;-sd(kest43$iso-kest43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44.22sd&lt;-sd(kest44$iso-kest44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45.22sd&lt;-sd(kest45$iso-kest45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46.22sd&lt;-sd(kest46$iso-kest46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47.22sd&lt;-sd(kest47$iso-kest47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48.22sd&lt;-sd(kest48$iso-kest48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49.22sd&lt;-sd(kest49$iso-kest49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50.22sd&lt;-sd(kest50$iso-kest50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51.22sd&lt;-sd(kest51$iso-kest51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st52.22sd&lt;-sd(kest52$iso-kest52$theo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mean22&lt;-data.frame(  mean=rbind(st1.22m,st2.22m,st3.22m,st4.22m,st5.22m,st6.22m,st7.22m,st8.22m,st9.22m,st10.22m,             st11.22m,st12.22m,st13.22m,st14.22m,st15.22m,st16.22m,st17.22m,st18.22m,st19.22m,st20.22m,             st21.22m,st22.22m,st23.22m,st24.22m,st25.22m,st26.22m,st27.22m,st28.22m,st29.22m,st30.22m,             st31.22m,st32.22m,st33.22m,st34.22m,st35.22m,st36.22m,st37.22m,st38.22m,st39.22m,st40.22m),  sd=rbind(st1.22sd,st2.22sd,st3.22sd,st4.22sd,st5.22sd,st6.22sd,st7.22sd,st8.22sd,st9.22sd,st10.22sd,           st11.22sd,st12.22sd,st13.22sd,st14.22sd,st15.22sd,st16.22sd,st17.22sd,st18.22sd,st19.22sd,st20.22sd,           st21.22sd,st22.22sd,st23.22sd,st24.22sd,st25.22sd,st26.22sd,st27.22sd,st28.22sd,st29.22sd,st30.22sd,           st31.22sd,st32.22sd,st33.22sd,st34.22sd,st35.22sd,st36.22sd,st37.22sd,st38.22sd,st39.22sd,st40.22sd),  depth=(c(1:40)*5)-5,year=c(2022),season=c("2021/22"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agg&lt;-rbind(mean19,mean20,mean22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plot(kest2, sqrt(./pi) ~ r, ylab="L(r)", main="L function for cells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plot(kest10, sqrt(./pi) ~ r, ylab="L(r)", main="L function for cells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plot(kest20, sqrt(./pi) ~ r, ylab="L(r)", main="L function for cells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###----------permanova aggregation ---------------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library(PERMANOVA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head(agg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Xtdag=IniTransform(as.matrix(agg$mean),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lastRenderedPageBreak/>
        <w:t xml:space="preserve">                 transform="Standardize columns"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TDag=DistContinuous(Xtdag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ftdag&lt;-PERMANOVA(TDag,group=as.factor(agg$season),nperm=999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print(ftdag)$Initial$Global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summary(ftdag) 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#### -----------plots---------------------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head(agg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aggm&lt;-ddply(agg, c("season","depth"), summarise,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          mean=mean(mean),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          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          sd=mean(sd)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head(chdf)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ggplot((kallm), aes(-1*depth.strata,mean,colour=season,linetype=season,shape=season))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geom_vline(xintercept=-87,colour="red",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           linetype="dashed")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geom_vline(xintercept=-50,colour="blue",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           linetype="dotted")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stat_smooth(span=0.25,se=F)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geom_errorbar(aes(ymin=mean-se,ymax=mean+se))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geom_point()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ylab("Nautical area scattering coefficient")+xlab("Depth (m)")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coord_flip()+theme_bw()+th+xlim(-200,0)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scale_colour_manual(values=c("blue","red"))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scale_linetype_manual(values=c("dashed","dotted"))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ggtitle(label="a. Krill biomass")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ggplot((aggm), aes(-1*depth,mean,colour=season,linetype=season,shape=season))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geom_hline(yintercept=0,colour="grey50",linetype="dotted")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geom_vline(xintercept=-87,colour="red",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           linetype="dashed")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lastRenderedPageBreak/>
        <w:t xml:space="preserve">  geom_vline(xintercept=-50,colour="blue",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           linetype="dotted")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stat_smooth(span=0.25,se=F)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geom_errorbar(aes(ymin=mean-sd,ymax=mean+sd))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geom_point()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ylab("Ripley's K")+xlab("Depth (m)")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coord_flip()+theme_bw()+th+xlim(-200,0)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scale_colour_manual(values=c("blue","red"))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scale_linetype_manual(values=c("dashed","dotted"))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ggtitle(label="b. Krill swarm aggregation")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>ggplot((chdf), aes(-1*BDepM,WigS,colour=Season2,linetype=Season2,shape=Season2))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geom_vline(xintercept=-87,colour="red",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           linetype="dashed")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geom_vline(xintercept=-50,colour="blue",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           linetype="dotted")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stat_smooth(span=0.65,se=F)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geom_point(alpha=0.25)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ylab("Cumulative number of wiggles")+xlab("Mean diving depth (m)")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coord_flip()+theme_bw()+th+xlim(-200,0)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scale_colour_manual(values=c("blue","red"))+</w:t>
      </w: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scale_linetype_manual(values=c("dashed","dotted"))+</w:t>
      </w:r>
    </w:p>
    <w:p w:rsid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B4D88">
        <w:rPr>
          <w:rFonts w:asciiTheme="majorHAnsi" w:hAnsiTheme="majorHAnsi" w:cstheme="majorHAnsi"/>
          <w:sz w:val="20"/>
          <w:szCs w:val="20"/>
          <w:lang w:val="en-GB"/>
        </w:rPr>
        <w:t xml:space="preserve">  ggtitle(label="c. Penguin foragin effort")</w:t>
      </w:r>
    </w:p>
    <w:p w:rsid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:rsidR="005B4D88" w:rsidRPr="005B4D88" w:rsidRDefault="005B4D88" w:rsidP="005B4D88">
      <w:pPr>
        <w:widowControl w:val="0"/>
        <w:spacing w:after="120" w:line="240" w:lineRule="auto"/>
        <w:ind w:left="720" w:right="809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>
        <w:rPr>
          <w:rFonts w:asciiTheme="majorHAnsi" w:hAnsiTheme="majorHAnsi" w:cstheme="majorHAnsi"/>
          <w:sz w:val="20"/>
          <w:szCs w:val="20"/>
          <w:lang w:val="en-GB"/>
        </w:rPr>
        <w:t>### ------------This is the end!----------------------</w:t>
      </w:r>
    </w:p>
    <w:sectPr w:rsidR="005B4D88" w:rsidRPr="005B4D88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oNotDisplayPageBoundarie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561B"/>
    <w:rsid w:val="00046898"/>
    <w:rsid w:val="00065704"/>
    <w:rsid w:val="00563DA4"/>
    <w:rsid w:val="005B4D88"/>
    <w:rsid w:val="0061561B"/>
    <w:rsid w:val="00700E48"/>
    <w:rsid w:val="007D4EFF"/>
    <w:rsid w:val="00932731"/>
    <w:rsid w:val="00A11126"/>
    <w:rsid w:val="00B5445A"/>
    <w:rsid w:val="00C414F3"/>
    <w:rsid w:val="00CD7867"/>
    <w:rsid w:val="00D95B3D"/>
    <w:rsid w:val="00DF0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9B6E263-E9A9-433D-B52F-A633DA3E4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s" w:eastAsia="es-CL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fontstyle01">
    <w:name w:val="fontstyle01"/>
    <w:basedOn w:val="Fuentedeprrafopredeter"/>
    <w:rsid w:val="00DF0AE3"/>
    <w:rPr>
      <w:rFonts w:ascii="Cambria" w:hAnsi="Cambria" w:hint="default"/>
      <w:b/>
      <w:bCs/>
      <w:i/>
      <w:iCs/>
      <w:color w:val="000000"/>
      <w:sz w:val="24"/>
      <w:szCs w:val="24"/>
    </w:rPr>
  </w:style>
  <w:style w:type="character" w:customStyle="1" w:styleId="fontstyle11">
    <w:name w:val="fontstyle11"/>
    <w:basedOn w:val="Fuentedeprrafopredeter"/>
    <w:rsid w:val="00DF0AE3"/>
    <w:rPr>
      <w:rFonts w:ascii="Cambria" w:hAnsi="Cambria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Fuentedeprrafopredeter"/>
    <w:rsid w:val="00DF0AE3"/>
    <w:rPr>
      <w:rFonts w:ascii="Cambria" w:hAnsi="Cambria" w:hint="default"/>
      <w:b w:val="0"/>
      <w:bCs w:val="0"/>
      <w:i/>
      <w:iCs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lkruger@inach.c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1</Pages>
  <Words>14228</Words>
  <Characters>78259</Characters>
  <Application>Microsoft Office Word</Application>
  <DocSecurity>0</DocSecurity>
  <Lines>652</Lines>
  <Paragraphs>18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as Kruger</dc:creator>
  <cp:lastModifiedBy>Lucas Krüger</cp:lastModifiedBy>
  <cp:revision>3</cp:revision>
  <dcterms:created xsi:type="dcterms:W3CDTF">2023-03-15T11:33:00Z</dcterms:created>
  <dcterms:modified xsi:type="dcterms:W3CDTF">2023-03-16T13:03:00Z</dcterms:modified>
</cp:coreProperties>
</file>